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A24453" w14:textId="7593F046" w:rsidR="007C5C79" w:rsidRPr="003A42EA" w:rsidRDefault="002B70CD" w:rsidP="00A7561C">
      <w:pPr>
        <w:spacing w:after="0" w:line="36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                                    </w:t>
      </w:r>
      <w:r w:rsidRPr="003A42EA">
        <w:rPr>
          <w:rFonts w:ascii="Times New Roman" w:hAnsi="Times New Roman" w:cs="Times New Roman"/>
          <w:b/>
          <w:sz w:val="28"/>
          <w:szCs w:val="28"/>
        </w:rPr>
        <w:t>Supplementary Materials</w:t>
      </w:r>
    </w:p>
    <w:p w14:paraId="01D8D32F" w14:textId="00CB58A2" w:rsidR="007D7253" w:rsidRPr="003A42EA" w:rsidRDefault="007D7253" w:rsidP="00BF304D">
      <w:pPr>
        <w:rPr>
          <w:rFonts w:ascii="Times New Roman" w:hAnsi="Times New Roman" w:cs="Times New Roman"/>
          <w:b/>
          <w:sz w:val="24"/>
          <w:szCs w:val="24"/>
        </w:rPr>
      </w:pPr>
    </w:p>
    <w:p w14:paraId="320B04C0" w14:textId="369553EA" w:rsidR="00EF4C48" w:rsidRPr="003A42EA" w:rsidRDefault="00EF4C48" w:rsidP="00EF4C48">
      <w:pPr>
        <w:rPr>
          <w:rFonts w:ascii="Times New Roman" w:hAnsi="Times New Roman" w:cs="Times New Roman"/>
          <w:color w:val="C00000"/>
          <w:sz w:val="24"/>
          <w:szCs w:val="24"/>
        </w:rPr>
      </w:pPr>
      <w:r w:rsidRPr="003A42EA">
        <w:rPr>
          <w:rFonts w:ascii="Times New Roman" w:hAnsi="Times New Roman" w:cs="Times New Roman"/>
          <w:color w:val="C00000"/>
          <w:sz w:val="24"/>
          <w:szCs w:val="24"/>
        </w:rPr>
        <w:t xml:space="preserve"> </w:t>
      </w:r>
      <w:r w:rsidRPr="003A42EA">
        <w:rPr>
          <w:rFonts w:ascii="Times New Roman" w:hAnsi="Times New Roman" w:cs="Times New Roman"/>
          <w:b/>
          <w:noProof/>
          <w:color w:val="C00000"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8DDE154" wp14:editId="631A293B">
                <wp:simplePos x="0" y="0"/>
                <wp:positionH relativeFrom="column">
                  <wp:posOffset>-463550</wp:posOffset>
                </wp:positionH>
                <wp:positionV relativeFrom="paragraph">
                  <wp:posOffset>289560</wp:posOffset>
                </wp:positionV>
                <wp:extent cx="2867025" cy="590550"/>
                <wp:effectExtent l="0" t="0" r="28575" b="19050"/>
                <wp:wrapNone/>
                <wp:docPr id="3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67025" cy="5905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25BC4D" w14:textId="77777777" w:rsidR="00EF4C48" w:rsidRPr="004A3ED5" w:rsidRDefault="00EF4C48" w:rsidP="00EF4C4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4A3ED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ADNI merge Data </w:t>
                            </w:r>
                          </w:p>
                          <w:p w14:paraId="2BB5DF65" w14:textId="77777777" w:rsidR="00EF4C48" w:rsidRPr="004A3ED5" w:rsidRDefault="00EF4C48" w:rsidP="00EF4C4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4A3ED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Observations=15,703, n=2375 individuals)</w:t>
                            </w:r>
                          </w:p>
                        </w:txbxContent>
                      </wps:txbx>
                      <wps:bodyPr wrap="square"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28DDE154" id="Rectangle 32" o:spid="_x0000_s1026" style="position:absolute;margin-left:-36.5pt;margin-top:22.8pt;width:225.75pt;height:46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" fillcolor="white [3212]" strokecolor="black [3213]" strokeweight="1pt">
                <v:path arrowok="t"/>
                <v:textbox>
                  <w:txbxContent>
                    <w:p w14:paraId="7D25BC4D" w14:textId="77777777" w:rsidR="00EF4C48" w:rsidRPr="004A3ED5" w:rsidRDefault="00EF4C48" w:rsidP="00EF4C4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4A3ED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ADNI merge Data </w:t>
                      </w:r>
                    </w:p>
                    <w:p w14:paraId="2BB5DF65" w14:textId="77777777" w:rsidR="00EF4C48" w:rsidRPr="004A3ED5" w:rsidRDefault="00EF4C48" w:rsidP="00EF4C4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4A3ED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(Observations=15,703, n=2375 individuals)</w:t>
                      </w:r>
                    </w:p>
                  </w:txbxContent>
                </v:textbox>
              </v:rect>
            </w:pict>
          </mc:Fallback>
        </mc:AlternateContent>
      </w:r>
    </w:p>
    <w:p w14:paraId="6BC2074C" w14:textId="77777777" w:rsidR="00EF4C48" w:rsidRPr="003A42EA" w:rsidRDefault="00EF4C48" w:rsidP="00EF4C48">
      <w:pPr>
        <w:rPr>
          <w:rFonts w:ascii="Times New Roman" w:hAnsi="Times New Roman" w:cs="Times New Roman"/>
          <w:b/>
          <w:color w:val="C00000"/>
          <w:sz w:val="20"/>
          <w:szCs w:val="20"/>
        </w:rPr>
      </w:pPr>
    </w:p>
    <w:p w14:paraId="0D9EEEBD" w14:textId="77777777" w:rsidR="00EF4C48" w:rsidRPr="003A42EA" w:rsidRDefault="00EF4C48" w:rsidP="00EF4C48">
      <w:pPr>
        <w:rPr>
          <w:rFonts w:ascii="Times New Roman" w:hAnsi="Times New Roman" w:cs="Times New Roman"/>
          <w:color w:val="C00000"/>
          <w:sz w:val="20"/>
          <w:szCs w:val="20"/>
        </w:rPr>
      </w:pPr>
    </w:p>
    <w:p w14:paraId="25399384" w14:textId="77777777" w:rsidR="00EF4C48" w:rsidRPr="003A42EA" w:rsidRDefault="00EF4C48" w:rsidP="00EF4C48">
      <w:pPr>
        <w:rPr>
          <w:rFonts w:ascii="Times New Roman" w:hAnsi="Times New Roman" w:cs="Times New Roman"/>
          <w:color w:val="C00000"/>
          <w:sz w:val="20"/>
          <w:szCs w:val="20"/>
        </w:rPr>
      </w:pPr>
      <w:r w:rsidRPr="003A42EA">
        <w:rPr>
          <w:rFonts w:ascii="Times New Roman" w:hAnsi="Times New Roman" w:cs="Times New Roman"/>
          <w:noProof/>
          <w:color w:val="C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DACB4D7" wp14:editId="65A29856">
                <wp:simplePos x="0" y="0"/>
                <wp:positionH relativeFrom="column">
                  <wp:posOffset>657860</wp:posOffset>
                </wp:positionH>
                <wp:positionV relativeFrom="paragraph">
                  <wp:posOffset>71120</wp:posOffset>
                </wp:positionV>
                <wp:extent cx="330835" cy="1236345"/>
                <wp:effectExtent l="19050" t="0" r="12065" b="40005"/>
                <wp:wrapNone/>
                <wp:docPr id="33" name="Arrow: Down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30835" cy="1236345"/>
                        </a:xfrm>
                        <a:prstGeom prst="downArrow">
                          <a:avLst/>
                        </a:prstGeom>
                        <a:solidFill>
                          <a:srgbClr val="0070C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type w14:anchorId="3F6E59A1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rrow: Down 33" o:spid="_x0000_s1026" type="#_x0000_t67" style="position:absolute;margin-left:51.8pt;margin-top:5.6pt;width:26.05pt;height:97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" adj="18710" fillcolor="#0070c0" strokecolor="black [3213]" strokeweight="1pt">
                <v:path arrowok="t"/>
              </v:shape>
            </w:pict>
          </mc:Fallback>
        </mc:AlternateContent>
      </w:r>
    </w:p>
    <w:p w14:paraId="2CDCF40A" w14:textId="77777777" w:rsidR="00EF4C48" w:rsidRPr="003A42EA" w:rsidRDefault="00EF4C48" w:rsidP="00EF4C48">
      <w:pPr>
        <w:rPr>
          <w:rFonts w:ascii="Times New Roman" w:hAnsi="Times New Roman" w:cs="Times New Roman"/>
          <w:color w:val="C00000"/>
          <w:sz w:val="20"/>
          <w:szCs w:val="20"/>
        </w:rPr>
      </w:pPr>
      <w:r w:rsidRPr="003A42EA">
        <w:rPr>
          <w:rFonts w:ascii="Times New Roman" w:hAnsi="Times New Roman" w:cs="Times New Roman"/>
          <w:noProof/>
          <w:color w:val="C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9BAFB60" wp14:editId="054A6D71">
                <wp:simplePos x="0" y="0"/>
                <wp:positionH relativeFrom="margin">
                  <wp:posOffset>2504995</wp:posOffset>
                </wp:positionH>
                <wp:positionV relativeFrom="paragraph">
                  <wp:posOffset>23063</wp:posOffset>
                </wp:positionV>
                <wp:extent cx="3627755" cy="729983"/>
                <wp:effectExtent l="0" t="0" r="10795" b="13335"/>
                <wp:wrapNone/>
                <wp:docPr id="35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27755" cy="729983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F268F81" w14:textId="77777777" w:rsidR="00EF4C48" w:rsidRPr="00246035" w:rsidRDefault="00EF4C48" w:rsidP="00EF4C4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24603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654 participants were excluded:</w:t>
                            </w:r>
                          </w:p>
                          <w:p w14:paraId="555BEF59" w14:textId="53B56DF7" w:rsidR="00EF4C48" w:rsidRPr="00246035" w:rsidRDefault="00EF4C48" w:rsidP="00EF4C4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24603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Linked with SNP rs6859 genotype data </w:t>
                            </w:r>
                            <w:r w:rsidR="0020720B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 w:rsidRPr="0024603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=930 participants, Linked with Ptau-181 data </w:t>
                            </w:r>
                            <w:r w:rsidR="0020720B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 w:rsidRPr="0024603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=724</w:t>
                            </w:r>
                          </w:p>
                          <w:p w14:paraId="42FA1EF8" w14:textId="77777777" w:rsidR="00EF4C48" w:rsidRDefault="00EF4C48" w:rsidP="00EF4C4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</w:p>
                          <w:p w14:paraId="1082F0AE" w14:textId="77777777" w:rsidR="00EF4C48" w:rsidRPr="00F37DC8" w:rsidRDefault="00EF4C48" w:rsidP="00EF4C48">
                            <w:pPr>
                              <w:pStyle w:val="NormalWeb"/>
                            </w:pPr>
                            <w:r w:rsidRPr="00F37DC8">
                              <w:t>No recorded DR grade (45,5records, 66,197 PROCHI)</w:t>
                            </w:r>
                          </w:p>
                          <w:p w14:paraId="0A57FBDC" w14:textId="77777777" w:rsidR="00EF4C48" w:rsidRPr="00F37DC8" w:rsidRDefault="00EF4C48" w:rsidP="00EF4C48">
                            <w:pPr>
                              <w:pStyle w:val="NormalWeb"/>
                            </w:pPr>
                            <w:r w:rsidRPr="00F37DC8">
                              <w:t>First screening visit &gt;=1990-01-01 (43,6440 PROCHI, 64,879 PROCHI)</w:t>
                            </w:r>
                          </w:p>
                          <w:p w14:paraId="6C65E6AF" w14:textId="77777777" w:rsidR="00EF4C48" w:rsidRPr="00F37DC8" w:rsidRDefault="00EF4C48" w:rsidP="00EF4C48">
                            <w:pPr>
                              <w:pStyle w:val="NormalWeb"/>
                            </w:pPr>
                            <w:r w:rsidRPr="00F37DC8">
                              <w:t>No DM diagnosis date -55728</w:t>
                            </w:r>
                          </w:p>
                          <w:p w14:paraId="1C4FB785" w14:textId="77777777" w:rsidR="00EF4C48" w:rsidRPr="00F37DC8" w:rsidRDefault="00EF4C48" w:rsidP="00EF4C48">
                            <w:pPr>
                              <w:pStyle w:val="NormalWeb"/>
                            </w:pPr>
                            <w:r w:rsidRPr="00F37DC8">
                              <w:t>Date out &lt; DM diagnosis date:55616</w:t>
                            </w:r>
                          </w:p>
                          <w:p w14:paraId="39402B2E" w14:textId="77777777" w:rsidR="00EF4C48" w:rsidRPr="00F37DC8" w:rsidRDefault="00EF4C48" w:rsidP="00EF4C48">
                            <w:pPr>
                              <w:pStyle w:val="NormalWeb"/>
                            </w:pPr>
                            <w:r w:rsidRPr="00F37DC8">
                              <w:t>Death date &gt; DM diagnosis date:55612</w:t>
                            </w:r>
                          </w:p>
                          <w:p w14:paraId="6DC55096" w14:textId="77777777" w:rsidR="00EF4C48" w:rsidRPr="00F37DC8" w:rsidRDefault="00EF4C48" w:rsidP="00EF4C48">
                            <w:pPr>
                              <w:pStyle w:val="NormalWeb"/>
                            </w:pPr>
                            <w:r w:rsidRPr="00F37DC8">
                              <w:t>Follow-up date &gt; T2D date (55,327 PROCHI)</w:t>
                            </w:r>
                          </w:p>
                          <w:p w14:paraId="45B17245" w14:textId="77777777" w:rsidR="00EF4C48" w:rsidRDefault="00EF4C48" w:rsidP="00EF4C4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29BAFB60" id="Rectangle 35" o:spid="_x0000_s1027" style="position:absolute;margin-left:197.25pt;margin-top:1.8pt;width:285.65pt;height:57.5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" fillcolor="white [3212]" strokecolor="black [3213]" strokeweight="1pt">
                <v:path arrowok="t"/>
                <v:textbox>
                  <w:txbxContent>
                    <w:p w14:paraId="0F268F81" w14:textId="77777777" w:rsidR="00EF4C48" w:rsidRPr="00246035" w:rsidRDefault="00EF4C48" w:rsidP="00EF4C4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24603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1654 participants were excluded:</w:t>
                      </w:r>
                    </w:p>
                    <w:p w14:paraId="555BEF59" w14:textId="53B56DF7" w:rsidR="00EF4C48" w:rsidRPr="00246035" w:rsidRDefault="00EF4C48" w:rsidP="00EF4C4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kern w:val="24"/>
                          <w:sz w:val="18"/>
                          <w:szCs w:val="18"/>
                        </w:rPr>
                      </w:pPr>
                      <w:r w:rsidRPr="0024603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Linked with SNP rs6859 genotype data </w:t>
                      </w:r>
                      <w:r w:rsidR="0020720B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 w:rsidRPr="0024603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=930 participants, Linked with Ptau-181 data </w:t>
                      </w:r>
                      <w:r w:rsidR="0020720B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 w:rsidRPr="0024603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=724</w:t>
                      </w:r>
                    </w:p>
                    <w:p w14:paraId="42FA1EF8" w14:textId="77777777" w:rsidR="00EF4C48" w:rsidRDefault="00EF4C48" w:rsidP="00EF4C4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</w:p>
                    <w:p w14:paraId="1082F0AE" w14:textId="77777777" w:rsidR="00EF4C48" w:rsidRPr="00F37DC8" w:rsidRDefault="00EF4C48" w:rsidP="00EF4C48">
                      <w:pPr>
                        <w:pStyle w:val="NormalWeb"/>
                      </w:pPr>
                      <w:r w:rsidRPr="00F37DC8">
                        <w:t>No recorded DR grade (45,5records, 66,197 PROCHI)</w:t>
                      </w:r>
                    </w:p>
                    <w:p w14:paraId="0A57FBDC" w14:textId="77777777" w:rsidR="00EF4C48" w:rsidRPr="00F37DC8" w:rsidRDefault="00EF4C48" w:rsidP="00EF4C48">
                      <w:pPr>
                        <w:pStyle w:val="NormalWeb"/>
                      </w:pPr>
                      <w:r w:rsidRPr="00F37DC8">
                        <w:t>First screening visit &gt;=1990-01-01 (43,6440 PROCHI, 64,879 PROCHI)</w:t>
                      </w:r>
                    </w:p>
                    <w:p w14:paraId="6C65E6AF" w14:textId="77777777" w:rsidR="00EF4C48" w:rsidRPr="00F37DC8" w:rsidRDefault="00EF4C48" w:rsidP="00EF4C48">
                      <w:pPr>
                        <w:pStyle w:val="NormalWeb"/>
                      </w:pPr>
                      <w:r w:rsidRPr="00F37DC8">
                        <w:t>No DM diagnosis date -55728</w:t>
                      </w:r>
                    </w:p>
                    <w:p w14:paraId="1C4FB785" w14:textId="77777777" w:rsidR="00EF4C48" w:rsidRPr="00F37DC8" w:rsidRDefault="00EF4C48" w:rsidP="00EF4C48">
                      <w:pPr>
                        <w:pStyle w:val="NormalWeb"/>
                      </w:pPr>
                      <w:r w:rsidRPr="00F37DC8">
                        <w:t>Date out &lt; DM diagnosis date:55616</w:t>
                      </w:r>
                    </w:p>
                    <w:p w14:paraId="39402B2E" w14:textId="77777777" w:rsidR="00EF4C48" w:rsidRPr="00F37DC8" w:rsidRDefault="00EF4C48" w:rsidP="00EF4C48">
                      <w:pPr>
                        <w:pStyle w:val="NormalWeb"/>
                      </w:pPr>
                      <w:r w:rsidRPr="00F37DC8">
                        <w:t>Death date &gt; DM diagnosis date:55612</w:t>
                      </w:r>
                    </w:p>
                    <w:p w14:paraId="6DC55096" w14:textId="77777777" w:rsidR="00EF4C48" w:rsidRPr="00F37DC8" w:rsidRDefault="00EF4C48" w:rsidP="00EF4C48">
                      <w:pPr>
                        <w:pStyle w:val="NormalWeb"/>
                      </w:pPr>
                      <w:r w:rsidRPr="00F37DC8">
                        <w:t>Follow-up date &gt; T2D date (55,327 PROCHI)</w:t>
                      </w:r>
                    </w:p>
                    <w:p w14:paraId="45B17245" w14:textId="77777777" w:rsidR="00EF4C48" w:rsidRDefault="00EF4C48" w:rsidP="00EF4C4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14:paraId="338AE93E" w14:textId="77777777" w:rsidR="00EF4C48" w:rsidRPr="003A42EA" w:rsidRDefault="00EF4C48" w:rsidP="00EF4C48">
      <w:pPr>
        <w:rPr>
          <w:rFonts w:ascii="Times New Roman" w:hAnsi="Times New Roman" w:cs="Times New Roman"/>
          <w:color w:val="C00000"/>
          <w:sz w:val="20"/>
          <w:szCs w:val="20"/>
        </w:rPr>
      </w:pPr>
      <w:r w:rsidRPr="003A42EA">
        <w:rPr>
          <w:rFonts w:ascii="Times New Roman" w:hAnsi="Times New Roman" w:cs="Times New Roman"/>
          <w:noProof/>
          <w:color w:val="C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3553A2E" wp14:editId="47A5BE0B">
                <wp:simplePos x="0" y="0"/>
                <wp:positionH relativeFrom="column">
                  <wp:posOffset>918717</wp:posOffset>
                </wp:positionH>
                <wp:positionV relativeFrom="paragraph">
                  <wp:posOffset>24765</wp:posOffset>
                </wp:positionV>
                <wp:extent cx="1590675" cy="292100"/>
                <wp:effectExtent l="0" t="19050" r="47625" b="31750"/>
                <wp:wrapNone/>
                <wp:docPr id="34" name="Arrow: Right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90675" cy="292100"/>
                        </a:xfrm>
                        <a:prstGeom prst="rightArrow">
                          <a:avLst/>
                        </a:prstGeom>
                        <a:solidFill>
                          <a:srgbClr val="0070C0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type w14:anchorId="306F10ED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Arrow: Right 34" o:spid="_x0000_s1026" type="#_x0000_t13" style="position:absolute;margin-left:72.35pt;margin-top:1.95pt;width:125.25pt;height:2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" adj="19617" fillcolor="#0070c0" strokecolor="black [3213]" strokeweight="1pt">
                <v:path arrowok="t"/>
              </v:shape>
            </w:pict>
          </mc:Fallback>
        </mc:AlternateContent>
      </w:r>
    </w:p>
    <w:p w14:paraId="7322BF8B" w14:textId="77777777" w:rsidR="00EF4C48" w:rsidRPr="003A42EA" w:rsidRDefault="00EF4C48" w:rsidP="00EF4C48">
      <w:pPr>
        <w:rPr>
          <w:rFonts w:ascii="Times New Roman" w:hAnsi="Times New Roman" w:cs="Times New Roman"/>
          <w:color w:val="C00000"/>
          <w:sz w:val="20"/>
          <w:szCs w:val="20"/>
        </w:rPr>
      </w:pPr>
    </w:p>
    <w:p w14:paraId="171B3767" w14:textId="77777777" w:rsidR="00EF4C48" w:rsidRPr="003A42EA" w:rsidRDefault="00EF4C48" w:rsidP="00EF4C48">
      <w:pPr>
        <w:rPr>
          <w:rFonts w:ascii="Times New Roman" w:hAnsi="Times New Roman" w:cs="Times New Roman"/>
          <w:color w:val="C00000"/>
          <w:sz w:val="20"/>
          <w:szCs w:val="20"/>
        </w:rPr>
      </w:pPr>
      <w:r w:rsidRPr="003A42EA">
        <w:rPr>
          <w:rFonts w:ascii="Times New Roman" w:hAnsi="Times New Roman" w:cs="Times New Roman"/>
          <w:noProof/>
          <w:color w:val="C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C7882D7" wp14:editId="76403996">
                <wp:simplePos x="0" y="0"/>
                <wp:positionH relativeFrom="column">
                  <wp:posOffset>-452120</wp:posOffset>
                </wp:positionH>
                <wp:positionV relativeFrom="paragraph">
                  <wp:posOffset>281940</wp:posOffset>
                </wp:positionV>
                <wp:extent cx="2867025" cy="571500"/>
                <wp:effectExtent l="0" t="0" r="28575" b="19050"/>
                <wp:wrapNone/>
                <wp:docPr id="36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67025" cy="571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C5E426" w14:textId="77777777" w:rsidR="00EF4C48" w:rsidRPr="004A3ED5" w:rsidRDefault="00EF4C48" w:rsidP="00EF4C4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4A3ED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Combined data with demographic information</w:t>
                            </w:r>
                          </w:p>
                          <w:p w14:paraId="4ACE48DD" w14:textId="77777777" w:rsidR="00EF4C48" w:rsidRPr="004A3ED5" w:rsidRDefault="00EF4C48" w:rsidP="00EF4C4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4A3ED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(n=721 individuals)</w:t>
                            </w:r>
                          </w:p>
                          <w:p w14:paraId="66CE35ED" w14:textId="77777777" w:rsidR="00EF4C48" w:rsidRDefault="00EF4C48" w:rsidP="00EF4C4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3C7882D7" id="Rectangle 36" o:spid="_x0000_s1028" style="position:absolute;margin-left:-35.6pt;margin-top:22.2pt;width:225.75pt;height: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" fillcolor="white [3212]" strokecolor="black [3213]" strokeweight="1pt">
                <v:path arrowok="t"/>
                <v:textbox>
                  <w:txbxContent>
                    <w:p w14:paraId="28C5E426" w14:textId="77777777" w:rsidR="00EF4C48" w:rsidRPr="004A3ED5" w:rsidRDefault="00EF4C48" w:rsidP="00EF4C4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4A3ED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Combined data with demographic information</w:t>
                      </w:r>
                    </w:p>
                    <w:p w14:paraId="4ACE48DD" w14:textId="77777777" w:rsidR="00EF4C48" w:rsidRPr="004A3ED5" w:rsidRDefault="00EF4C48" w:rsidP="00EF4C4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4A3ED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(n=721 individuals)</w:t>
                      </w:r>
                    </w:p>
                    <w:p w14:paraId="66CE35ED" w14:textId="77777777" w:rsidR="00EF4C48" w:rsidRDefault="00EF4C48" w:rsidP="00EF4C4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0A29204C" w14:textId="77777777" w:rsidR="00EF4C48" w:rsidRPr="003A42EA" w:rsidRDefault="00EF4C48" w:rsidP="00EF4C48">
      <w:pPr>
        <w:rPr>
          <w:rFonts w:ascii="Times New Roman" w:hAnsi="Times New Roman" w:cs="Times New Roman"/>
          <w:color w:val="C00000"/>
          <w:sz w:val="20"/>
          <w:szCs w:val="20"/>
        </w:rPr>
      </w:pPr>
    </w:p>
    <w:p w14:paraId="66C8A7B9" w14:textId="77777777" w:rsidR="00EF4C48" w:rsidRPr="003A42EA" w:rsidRDefault="00EF4C48" w:rsidP="00EF4C48">
      <w:pPr>
        <w:rPr>
          <w:rFonts w:ascii="Times New Roman" w:hAnsi="Times New Roman" w:cs="Times New Roman"/>
          <w:color w:val="C00000"/>
          <w:sz w:val="20"/>
          <w:szCs w:val="20"/>
        </w:rPr>
      </w:pPr>
    </w:p>
    <w:p w14:paraId="3AD7532D" w14:textId="77777777" w:rsidR="00EF4C48" w:rsidRPr="003A42EA" w:rsidRDefault="00EF4C48" w:rsidP="00EF4C48">
      <w:pPr>
        <w:rPr>
          <w:rFonts w:ascii="Times New Roman" w:hAnsi="Times New Roman" w:cs="Times New Roman"/>
          <w:color w:val="C00000"/>
          <w:sz w:val="20"/>
          <w:szCs w:val="20"/>
        </w:rPr>
      </w:pPr>
      <w:r w:rsidRPr="003A42EA">
        <w:rPr>
          <w:rFonts w:ascii="Times New Roman" w:hAnsi="Times New Roman" w:cs="Times New Roman"/>
          <w:noProof/>
          <w:color w:val="C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8EE1446" wp14:editId="008C80C0">
                <wp:simplePos x="0" y="0"/>
                <wp:positionH relativeFrom="column">
                  <wp:posOffset>665480</wp:posOffset>
                </wp:positionH>
                <wp:positionV relativeFrom="paragraph">
                  <wp:posOffset>76200</wp:posOffset>
                </wp:positionV>
                <wp:extent cx="330835" cy="1543050"/>
                <wp:effectExtent l="19050" t="0" r="12065" b="38100"/>
                <wp:wrapNone/>
                <wp:docPr id="37" name="Arrow: Down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30835" cy="1543050"/>
                        </a:xfrm>
                        <a:prstGeom prst="downArrow">
                          <a:avLst/>
                        </a:prstGeom>
                        <a:solidFill>
                          <a:srgbClr val="0070C0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08FBFE9E" id="Arrow: Down 37" o:spid="_x0000_s1026" type="#_x0000_t67" style="position:absolute;margin-left:52.4pt;margin-top:6pt;width:26.05pt;height:121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" adj="19284" fillcolor="#0070c0" strokecolor="windowText" strokeweight="1pt">
                <v:path arrowok="t"/>
              </v:shape>
            </w:pict>
          </mc:Fallback>
        </mc:AlternateContent>
      </w:r>
    </w:p>
    <w:p w14:paraId="719EBF8F" w14:textId="77777777" w:rsidR="00EF4C48" w:rsidRPr="003A42EA" w:rsidRDefault="00EF4C48" w:rsidP="00EF4C48">
      <w:pPr>
        <w:rPr>
          <w:rFonts w:ascii="Times New Roman" w:hAnsi="Times New Roman" w:cs="Times New Roman"/>
          <w:color w:val="C00000"/>
          <w:sz w:val="20"/>
          <w:szCs w:val="20"/>
        </w:rPr>
      </w:pPr>
      <w:r w:rsidRPr="003A42EA">
        <w:rPr>
          <w:rFonts w:ascii="Times New Roman" w:hAnsi="Times New Roman" w:cs="Times New Roman"/>
          <w:noProof/>
          <w:color w:val="C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933E585" wp14:editId="46F8F9C2">
                <wp:simplePos x="0" y="0"/>
                <wp:positionH relativeFrom="column">
                  <wp:posOffset>2512060</wp:posOffset>
                </wp:positionH>
                <wp:positionV relativeFrom="paragraph">
                  <wp:posOffset>5715</wp:posOffset>
                </wp:positionV>
                <wp:extent cx="3810000" cy="699135"/>
                <wp:effectExtent l="0" t="0" r="19050" b="24765"/>
                <wp:wrapNone/>
                <wp:docPr id="63" name="Rectangl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810000" cy="69913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4DC42F" w14:textId="77777777" w:rsidR="00EF4C48" w:rsidRPr="00246035" w:rsidRDefault="00EF4C48" w:rsidP="00EF4C4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sz w:val="22"/>
                                <w:szCs w:val="22"/>
                              </w:rPr>
                            </w:pPr>
                            <w:r w:rsidRPr="0024603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3 participants were excluded:</w:t>
                            </w:r>
                          </w:p>
                          <w:p w14:paraId="1B6C073C" w14:textId="2D0BC390" w:rsidR="00EF4C48" w:rsidRPr="00246035" w:rsidRDefault="00EF4C48" w:rsidP="00EF4C4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24603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Linked with smoking and alcohol history data </w:t>
                            </w:r>
                            <w:r w:rsidR="0020720B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 w:rsidRPr="0024603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=3, </w:t>
                            </w:r>
                          </w:p>
                          <w:p w14:paraId="1A5E3934" w14:textId="375A4634" w:rsidR="00EF4C48" w:rsidRPr="00246035" w:rsidRDefault="00EF4C48" w:rsidP="00EF4C4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24603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Missing covariate data </w:t>
                            </w:r>
                            <w:r w:rsidR="0020720B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n</w:t>
                            </w:r>
                            <w:r w:rsidRPr="0024603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=10</w:t>
                            </w:r>
                          </w:p>
                          <w:p w14:paraId="2BC54068" w14:textId="77777777" w:rsidR="00EF4C48" w:rsidRPr="004A3ED5" w:rsidRDefault="00EF4C48" w:rsidP="00EF4C4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2"/>
                                <w:szCs w:val="22"/>
                              </w:rPr>
                            </w:pPr>
                            <w:r w:rsidRPr="004A3ED5">
                              <w:rPr>
                                <w:sz w:val="22"/>
                                <w:szCs w:val="22"/>
                              </w:rPr>
                              <w:t xml:space="preserve">Missing </w:t>
                            </w:r>
                            <w:proofErr w:type="spellStart"/>
                            <w:r w:rsidRPr="004A3ED5">
                              <w:rPr>
                                <w:sz w:val="22"/>
                                <w:szCs w:val="22"/>
                              </w:rPr>
                              <w:t>covariat</w:t>
                            </w:r>
                            <w:proofErr w:type="spellEnd"/>
                            <w:r w:rsidRPr="004A3ED5">
                              <w:rPr>
                                <w:sz w:val="22"/>
                                <w:szCs w:val="22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2933E585" id="Rectangle 63" o:spid="_x0000_s1029" style="position:absolute;margin-left:197.8pt;margin-top:.45pt;width:300pt;height:55.0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" fillcolor="white [3212]" strokecolor="black [3213]" strokeweight="1pt">
                <v:path arrowok="t"/>
                <v:textbox>
                  <w:txbxContent>
                    <w:p w14:paraId="2D4DC42F" w14:textId="77777777" w:rsidR="00EF4C48" w:rsidRPr="00246035" w:rsidRDefault="00EF4C48" w:rsidP="00EF4C4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sz w:val="22"/>
                          <w:szCs w:val="22"/>
                        </w:rPr>
                      </w:pPr>
                      <w:r w:rsidRPr="0024603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13 participants were excluded:</w:t>
                      </w:r>
                    </w:p>
                    <w:p w14:paraId="1B6C073C" w14:textId="2D0BC390" w:rsidR="00EF4C48" w:rsidRPr="00246035" w:rsidRDefault="00EF4C48" w:rsidP="00EF4C4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24603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Linked with smoking and alcohol history data </w:t>
                      </w:r>
                      <w:r w:rsidR="0020720B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 w:rsidRPr="0024603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=3, </w:t>
                      </w:r>
                    </w:p>
                    <w:p w14:paraId="1A5E3934" w14:textId="375A4634" w:rsidR="00EF4C48" w:rsidRPr="00246035" w:rsidRDefault="00EF4C48" w:rsidP="00EF4C4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24603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Missing covariate data </w:t>
                      </w:r>
                      <w:r w:rsidR="0020720B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n</w:t>
                      </w:r>
                      <w:r w:rsidRPr="0024603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=10</w:t>
                      </w:r>
                    </w:p>
                    <w:p w14:paraId="2BC54068" w14:textId="77777777" w:rsidR="00EF4C48" w:rsidRPr="004A3ED5" w:rsidRDefault="00EF4C48" w:rsidP="00EF4C4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2"/>
                          <w:szCs w:val="22"/>
                        </w:rPr>
                      </w:pPr>
                      <w:r w:rsidRPr="004A3ED5">
                        <w:rPr>
                          <w:sz w:val="22"/>
                          <w:szCs w:val="22"/>
                        </w:rPr>
                        <w:t xml:space="preserve">Missing </w:t>
                      </w:r>
                      <w:proofErr w:type="spellStart"/>
                      <w:r w:rsidRPr="004A3ED5">
                        <w:rPr>
                          <w:sz w:val="22"/>
                          <w:szCs w:val="22"/>
                        </w:rPr>
                        <w:t>covariat</w:t>
                      </w:r>
                      <w:proofErr w:type="spellEnd"/>
                      <w:r w:rsidRPr="004A3ED5">
                        <w:rPr>
                          <w:sz w:val="22"/>
                          <w:szCs w:val="22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Pr="003A42EA">
        <w:rPr>
          <w:rFonts w:ascii="Times New Roman" w:hAnsi="Times New Roman" w:cs="Times New Roman"/>
          <w:noProof/>
          <w:color w:val="C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8924FAB" wp14:editId="00074085">
                <wp:simplePos x="0" y="0"/>
                <wp:positionH relativeFrom="column">
                  <wp:posOffset>921385</wp:posOffset>
                </wp:positionH>
                <wp:positionV relativeFrom="paragraph">
                  <wp:posOffset>185420</wp:posOffset>
                </wp:positionV>
                <wp:extent cx="1590675" cy="292100"/>
                <wp:effectExtent l="0" t="19050" r="47625" b="31750"/>
                <wp:wrapNone/>
                <wp:docPr id="40" name="Arrow: Right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590675" cy="292100"/>
                        </a:xfrm>
                        <a:prstGeom prst="rightArrow">
                          <a:avLst/>
                        </a:prstGeom>
                        <a:solidFill>
                          <a:srgbClr val="0070C0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shape w14:anchorId="2EE6AFA6" id="Arrow: Right 40" o:spid="_x0000_s1026" type="#_x0000_t13" style="position:absolute;margin-left:72.55pt;margin-top:14.6pt;width:125.25pt;height:2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" adj="19617" fillcolor="#0070c0" strokecolor="windowText" strokeweight="1pt">
                <v:path arrowok="t"/>
              </v:shape>
            </w:pict>
          </mc:Fallback>
        </mc:AlternateContent>
      </w:r>
    </w:p>
    <w:p w14:paraId="7227C576" w14:textId="77777777" w:rsidR="00EF4C48" w:rsidRPr="003A42EA" w:rsidRDefault="00EF4C48" w:rsidP="00EF4C48">
      <w:pPr>
        <w:rPr>
          <w:rFonts w:ascii="Times New Roman" w:hAnsi="Times New Roman" w:cs="Times New Roman"/>
          <w:color w:val="C00000"/>
          <w:sz w:val="20"/>
          <w:szCs w:val="20"/>
        </w:rPr>
      </w:pPr>
    </w:p>
    <w:p w14:paraId="7ACF2B16" w14:textId="77777777" w:rsidR="00EF4C48" w:rsidRPr="003A42EA" w:rsidRDefault="00EF4C48" w:rsidP="00EF4C48">
      <w:pPr>
        <w:rPr>
          <w:rFonts w:ascii="Times New Roman" w:hAnsi="Times New Roman" w:cs="Times New Roman"/>
          <w:color w:val="C00000"/>
          <w:sz w:val="20"/>
          <w:szCs w:val="20"/>
        </w:rPr>
      </w:pPr>
    </w:p>
    <w:p w14:paraId="78B4E87E" w14:textId="77777777" w:rsidR="00EF4C48" w:rsidRPr="003A42EA" w:rsidRDefault="00EF4C48" w:rsidP="00EF4C48">
      <w:pPr>
        <w:rPr>
          <w:rFonts w:ascii="Times New Roman" w:hAnsi="Times New Roman" w:cs="Times New Roman"/>
          <w:color w:val="C00000"/>
          <w:sz w:val="20"/>
          <w:szCs w:val="20"/>
        </w:rPr>
      </w:pPr>
    </w:p>
    <w:p w14:paraId="4F483391" w14:textId="77777777" w:rsidR="00EF4C48" w:rsidRPr="003A42EA" w:rsidRDefault="00EF4C48" w:rsidP="00EF4C48">
      <w:pPr>
        <w:rPr>
          <w:rFonts w:ascii="Times New Roman" w:hAnsi="Times New Roman" w:cs="Times New Roman"/>
          <w:color w:val="C00000"/>
          <w:sz w:val="20"/>
          <w:szCs w:val="20"/>
        </w:rPr>
      </w:pPr>
      <w:r w:rsidRPr="003A42EA">
        <w:rPr>
          <w:rFonts w:ascii="Times New Roman" w:hAnsi="Times New Roman" w:cs="Times New Roman"/>
          <w:noProof/>
          <w:color w:val="C00000"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142E949" wp14:editId="6EFC6D7C">
                <wp:simplePos x="0" y="0"/>
                <wp:positionH relativeFrom="column">
                  <wp:posOffset>-492125</wp:posOffset>
                </wp:positionH>
                <wp:positionV relativeFrom="paragraph">
                  <wp:posOffset>338455</wp:posOffset>
                </wp:positionV>
                <wp:extent cx="2895600" cy="561975"/>
                <wp:effectExtent l="0" t="0" r="19050" b="28575"/>
                <wp:wrapNone/>
                <wp:docPr id="71" name="Rectangl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895600" cy="56197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79440A7" w14:textId="77777777" w:rsidR="00EF4C48" w:rsidRPr="004A3ED5" w:rsidRDefault="00EF4C48" w:rsidP="00EF4C4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w:pPr>
                            <w:r w:rsidRPr="004A3ED5">
                              <w:rPr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Final study sample (n=708 individuals)</w:t>
                            </w:r>
                          </w:p>
                          <w:p w14:paraId="3D812FB8" w14:textId="77777777" w:rsidR="00EF4C48" w:rsidRDefault="00EF4C48" w:rsidP="00EF4C48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ex="http://schemas.microsoft.com/office/word/2018/wordml/cex" xmlns:oel="http://schemas.microsoft.com/office/2019/extlst">
            <w:pict>
              <v:rect w14:anchorId="3142E949" id="Rectangle 71" o:spid="_x0000_s1030" style="position:absolute;margin-left:-38.75pt;margin-top:26.65pt;width:228pt;height:44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" fillcolor="white [3212]" strokecolor="black [3213]" strokeweight="1pt">
                <v:path arrowok="t"/>
                <v:textbox>
                  <w:txbxContent>
                    <w:p w14:paraId="679440A7" w14:textId="77777777" w:rsidR="00EF4C48" w:rsidRPr="004A3ED5" w:rsidRDefault="00EF4C48" w:rsidP="00EF4C48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</w:pPr>
                      <w:r w:rsidRPr="004A3ED5">
                        <w:rPr>
                          <w:color w:val="000000" w:themeColor="text1"/>
                          <w:kern w:val="24"/>
                          <w:sz w:val="22"/>
                          <w:szCs w:val="22"/>
                        </w:rPr>
                        <w:t>Final study sample (n=708 individuals)</w:t>
                      </w:r>
                    </w:p>
                    <w:p w14:paraId="3D812FB8" w14:textId="77777777" w:rsidR="00EF4C48" w:rsidRDefault="00EF4C48" w:rsidP="00EF4C48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1FEF1D04" w14:textId="77777777" w:rsidR="00EF4C48" w:rsidRPr="003A42EA" w:rsidRDefault="00EF4C48" w:rsidP="00EF4C48">
      <w:pPr>
        <w:rPr>
          <w:rFonts w:ascii="Times New Roman" w:hAnsi="Times New Roman" w:cs="Times New Roman"/>
          <w:color w:val="C00000"/>
          <w:sz w:val="20"/>
          <w:szCs w:val="20"/>
        </w:rPr>
      </w:pPr>
    </w:p>
    <w:p w14:paraId="3338E60A" w14:textId="77777777" w:rsidR="00EF4C48" w:rsidRPr="003A42EA" w:rsidRDefault="00EF4C48" w:rsidP="00EF4C48">
      <w:pPr>
        <w:rPr>
          <w:rFonts w:ascii="Times New Roman" w:hAnsi="Times New Roman" w:cs="Times New Roman"/>
          <w:color w:val="C00000"/>
          <w:sz w:val="20"/>
          <w:szCs w:val="20"/>
        </w:rPr>
      </w:pPr>
    </w:p>
    <w:p w14:paraId="5B364EA1" w14:textId="20BFB842" w:rsidR="00253634" w:rsidRPr="003A42EA" w:rsidRDefault="00253634" w:rsidP="00246035">
      <w:pPr>
        <w:jc w:val="center"/>
        <w:rPr>
          <w:rFonts w:ascii="Times New Roman" w:hAnsi="Times New Roman" w:cs="Times New Roman"/>
          <w:color w:val="C00000"/>
        </w:rPr>
      </w:pPr>
    </w:p>
    <w:p w14:paraId="1AABEA3E" w14:textId="77777777" w:rsidR="00D8148C" w:rsidRDefault="00D8148C" w:rsidP="009C2D0B">
      <w:pPr>
        <w:spacing w:line="480" w:lineRule="auto"/>
        <w:rPr>
          <w:rFonts w:ascii="Times New Roman" w:hAnsi="Times New Roman" w:cs="Times New Roman"/>
          <w:b/>
        </w:rPr>
      </w:pPr>
    </w:p>
    <w:p w14:paraId="596CD076" w14:textId="1036A02F" w:rsidR="00D21D91" w:rsidRDefault="009C2D0B" w:rsidP="00D8148C">
      <w:pPr>
        <w:spacing w:line="240" w:lineRule="auto"/>
        <w:jc w:val="both"/>
        <w:rPr>
          <w:rFonts w:ascii="Times New Roman" w:hAnsi="Times New Roman" w:cs="Times New Roman"/>
        </w:rPr>
      </w:pPr>
      <w:r w:rsidRPr="003A42EA">
        <w:rPr>
          <w:rFonts w:ascii="Times New Roman" w:hAnsi="Times New Roman" w:cs="Times New Roman"/>
          <w:b/>
        </w:rPr>
        <w:t>Supplementary Figure S1.</w:t>
      </w:r>
      <w:r w:rsidR="00D21D91" w:rsidRPr="003A42EA">
        <w:rPr>
          <w:rFonts w:ascii="Times New Roman" w:hAnsi="Times New Roman" w:cs="Times New Roman"/>
        </w:rPr>
        <w:t xml:space="preserve"> Study flow diagram showing the final sample selection in the ADNI cohort</w:t>
      </w:r>
    </w:p>
    <w:p w14:paraId="7F4C70D7" w14:textId="01CD7359" w:rsidR="001B6DCF" w:rsidRDefault="001B6DCF" w:rsidP="009C2D0B">
      <w:pPr>
        <w:spacing w:line="480" w:lineRule="auto"/>
        <w:rPr>
          <w:rFonts w:ascii="Times New Roman" w:hAnsi="Times New Roman" w:cs="Times New Roman"/>
        </w:rPr>
      </w:pPr>
    </w:p>
    <w:p w14:paraId="41CEDA40" w14:textId="43843D29" w:rsidR="001B6DCF" w:rsidRDefault="001B6DCF" w:rsidP="00375EAD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3F7F97E" wp14:editId="0023B273">
            <wp:extent cx="4572000" cy="27432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274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A66B3D" w14:textId="39376F01" w:rsidR="00D8148C" w:rsidRPr="00D8148C" w:rsidRDefault="00D8148C" w:rsidP="00D8148C">
      <w:pPr>
        <w:spacing w:line="240" w:lineRule="auto"/>
        <w:jc w:val="both"/>
        <w:rPr>
          <w:rFonts w:ascii="Times New Roman" w:hAnsi="Times New Roman" w:cs="Times New Roman"/>
        </w:rPr>
      </w:pPr>
      <w:r w:rsidRPr="00D13C67">
        <w:rPr>
          <w:rFonts w:ascii="Times New Roman" w:hAnsi="Times New Roman" w:cs="Times New Roman"/>
          <w:b/>
        </w:rPr>
        <w:t>Supplementary Figure S2.</w:t>
      </w:r>
      <w:r w:rsidRPr="00D13C67">
        <w:rPr>
          <w:rFonts w:ascii="Times New Roman" w:hAnsi="Times New Roman" w:cs="Times New Roman"/>
        </w:rPr>
        <w:t xml:space="preserve">  Histogram showing daily </w:t>
      </w:r>
      <w:r w:rsidR="00487D52">
        <w:rPr>
          <w:rFonts w:ascii="Times New Roman" w:hAnsi="Times New Roman" w:cs="Times New Roman"/>
        </w:rPr>
        <w:t>m</w:t>
      </w:r>
      <w:r w:rsidRPr="00D13C67">
        <w:rPr>
          <w:rFonts w:ascii="Times New Roman" w:hAnsi="Times New Roman" w:cs="Times New Roman"/>
        </w:rPr>
        <w:t>easurement variation for pTau-181 Indicated by CV%</w:t>
      </w:r>
      <w:r w:rsidR="00D01662" w:rsidRPr="00D13C67">
        <w:rPr>
          <w:rFonts w:ascii="Times New Roman" w:hAnsi="Times New Roman" w:cs="Times New Roman"/>
        </w:rPr>
        <w:t xml:space="preserve">. </w:t>
      </w:r>
      <w:r w:rsidR="00D01662" w:rsidRPr="00D13C67">
        <w:rPr>
          <w:rFonts w:ascii="Times New Roman" w:eastAsia="Times New Roman" w:hAnsi="Times New Roman" w:cs="Times New Roman"/>
          <w:kern w:val="24"/>
          <w:lang w:eastAsia="en-GB"/>
        </w:rPr>
        <w:t>Note. The vertical dashed line denotes the median value.</w:t>
      </w:r>
    </w:p>
    <w:p w14:paraId="432B13E1" w14:textId="77777777" w:rsidR="00D8148C" w:rsidRPr="003A42EA" w:rsidRDefault="00D8148C" w:rsidP="009C2D0B">
      <w:pPr>
        <w:spacing w:line="480" w:lineRule="auto"/>
        <w:rPr>
          <w:rFonts w:ascii="Times New Roman" w:hAnsi="Times New Roman" w:cs="Times New Roman"/>
        </w:rPr>
      </w:pPr>
    </w:p>
    <w:p w14:paraId="748CD6DA" w14:textId="6CFD141D" w:rsidR="00BF304D" w:rsidRDefault="00C95134" w:rsidP="00BC6DB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4D61325A" wp14:editId="5F191ABA">
            <wp:extent cx="4349750" cy="26098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9750" cy="260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88C811" w14:textId="77777777" w:rsidR="00375EAD" w:rsidRPr="00D13C67" w:rsidRDefault="00375EAD" w:rsidP="00D8148C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3C7479EC" w14:textId="47F448DC" w:rsidR="001B6DCF" w:rsidRDefault="00D8148C" w:rsidP="00F84D0E">
      <w:pPr>
        <w:spacing w:line="240" w:lineRule="auto"/>
        <w:jc w:val="both"/>
        <w:rPr>
          <w:rFonts w:ascii="Times New Roman" w:hAnsi="Times New Roman" w:cs="Times New Roman"/>
        </w:rPr>
      </w:pPr>
      <w:r w:rsidRPr="00D13C67">
        <w:rPr>
          <w:rFonts w:ascii="Times New Roman" w:hAnsi="Times New Roman" w:cs="Times New Roman"/>
          <w:b/>
        </w:rPr>
        <w:t>Supplementary Figure S3.</w:t>
      </w:r>
      <w:r w:rsidRPr="00D13C67">
        <w:rPr>
          <w:rFonts w:ascii="Times New Roman" w:hAnsi="Times New Roman" w:cs="Times New Roman"/>
        </w:rPr>
        <w:t xml:space="preserve">  Histogram </w:t>
      </w:r>
      <w:r w:rsidR="007A4574" w:rsidRPr="00D13C67">
        <w:rPr>
          <w:rFonts w:ascii="Times New Roman" w:hAnsi="Times New Roman" w:cs="Times New Roman"/>
        </w:rPr>
        <w:t>s</w:t>
      </w:r>
      <w:r w:rsidRPr="00D13C67">
        <w:rPr>
          <w:rFonts w:ascii="Times New Roman" w:hAnsi="Times New Roman" w:cs="Times New Roman"/>
        </w:rPr>
        <w:t>howing the overall sample variation for pTau-181 indicated by CV%</w:t>
      </w:r>
      <w:r w:rsidR="002B529A" w:rsidRPr="00D13C67">
        <w:rPr>
          <w:rFonts w:ascii="Times New Roman" w:hAnsi="Times New Roman" w:cs="Times New Roman"/>
        </w:rPr>
        <w:t xml:space="preserve">. </w:t>
      </w:r>
      <w:r w:rsidR="002B529A" w:rsidRPr="00D13C67">
        <w:rPr>
          <w:rFonts w:ascii="Times New Roman" w:eastAsia="Times New Roman" w:hAnsi="Times New Roman" w:cs="Times New Roman"/>
          <w:color w:val="000000" w:themeColor="text1"/>
          <w:kern w:val="24"/>
          <w:lang w:eastAsia="en-GB"/>
        </w:rPr>
        <w:t>Note. The vertical dashed line denotes the median value.</w:t>
      </w:r>
    </w:p>
    <w:p w14:paraId="0AFEAA58" w14:textId="0F70012E" w:rsidR="001B6DCF" w:rsidRPr="003A42EA" w:rsidRDefault="00F50D9F" w:rsidP="001B6DCF">
      <w:pPr>
        <w:spacing w:line="240" w:lineRule="auto"/>
        <w:jc w:val="center"/>
        <w:rPr>
          <w:rFonts w:ascii="Times New Roman" w:hAnsi="Times New Roman" w:cs="Times New Roman"/>
        </w:rPr>
      </w:pPr>
      <w:ins w:id="0" w:author="Aravind Lathika Rajendrakumar, Ph.D." w:date="2024-06-18T17:49:00Z">
        <w:r w:rsidRPr="00F50D9F">
          <w:rPr>
            <w:rFonts w:ascii="Times New Roman" w:eastAsia="Times New Roman" w:hAnsi="Times New Roman" w:cs="Times New Roman"/>
            <w:snapToGrid w:val="0"/>
            <w:color w:val="000000"/>
            <w:w w:val="0"/>
            <w:sz w:val="0"/>
            <w:szCs w:val="0"/>
            <w:u w:color="000000"/>
            <w:bdr w:val="none" w:sz="0" w:space="0" w:color="000000"/>
            <w:shd w:val="clear" w:color="000000" w:fill="000000"/>
            <w:lang w:val="x-none" w:eastAsia="x-none" w:bidi="x-none"/>
          </w:rPr>
          <w:lastRenderedPageBreak/>
          <w:t xml:space="preserve"> </w:t>
        </w:r>
      </w:ins>
      <w:r w:rsidRPr="00F50D9F">
        <w:rPr>
          <w:rFonts w:ascii="Times New Roman" w:hAnsi="Times New Roman" w:cs="Times New Roman"/>
          <w:noProof/>
        </w:rPr>
        <w:drawing>
          <wp:inline distT="0" distB="0" distL="0" distR="0" wp14:anchorId="4022D2EB" wp14:editId="60BABECD">
            <wp:extent cx="5731510" cy="5731510"/>
            <wp:effectExtent l="0" t="0" r="2540" b="2540"/>
            <wp:docPr id="12" name="Picture 12" descr="C:\Users\arl75\Downloads\gridplot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rl75\Downloads\gridplot.tif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F97BC5" w14:textId="057F7AE9" w:rsidR="00C95134" w:rsidRDefault="00C95134" w:rsidP="005B5F1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20FD24D" w14:textId="2534DE94" w:rsidR="005B5F1E" w:rsidRPr="00640538" w:rsidRDefault="005B5F1E" w:rsidP="00640538">
      <w:pPr>
        <w:spacing w:line="240" w:lineRule="auto"/>
        <w:jc w:val="both"/>
        <w:rPr>
          <w:rFonts w:ascii="Times New Roman" w:hAnsi="Times New Roman" w:cs="Times New Roman"/>
        </w:rPr>
      </w:pPr>
      <w:r w:rsidRPr="0005719C">
        <w:rPr>
          <w:rFonts w:ascii="Times New Roman" w:hAnsi="Times New Roman" w:cs="Times New Roman"/>
          <w:b/>
        </w:rPr>
        <w:t>Supplementary Figure S</w:t>
      </w:r>
      <w:r w:rsidR="00375EAD" w:rsidRPr="0005719C">
        <w:rPr>
          <w:rFonts w:ascii="Times New Roman" w:hAnsi="Times New Roman" w:cs="Times New Roman"/>
          <w:b/>
        </w:rPr>
        <w:t>4</w:t>
      </w:r>
      <w:r w:rsidRPr="0005719C">
        <w:rPr>
          <w:rFonts w:ascii="Times New Roman" w:hAnsi="Times New Roman" w:cs="Times New Roman"/>
          <w:b/>
        </w:rPr>
        <w:t>.</w:t>
      </w:r>
      <w:r w:rsidRPr="0005719C">
        <w:rPr>
          <w:rFonts w:ascii="Times New Roman" w:hAnsi="Times New Roman" w:cs="Times New Roman"/>
        </w:rPr>
        <w:t xml:space="preserve"> </w:t>
      </w:r>
      <w:r w:rsidR="00640538" w:rsidRPr="0005719C">
        <w:rPr>
          <w:rFonts w:ascii="Times New Roman" w:hAnsi="Times New Roman" w:cs="Times New Roman"/>
        </w:rPr>
        <w:t>Boxplots showing daily CV% variation of pTau-181 for categorical variables</w:t>
      </w:r>
    </w:p>
    <w:p w14:paraId="53B496F3" w14:textId="77777777" w:rsidR="005B5F1E" w:rsidRPr="003A42EA" w:rsidRDefault="005B5F1E" w:rsidP="00BC6DB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A50284A" w14:textId="5A281C43" w:rsidR="005B288C" w:rsidRPr="003A42EA" w:rsidRDefault="00504E87" w:rsidP="00BC6DB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A42EA">
        <w:rPr>
          <w:noProof/>
          <w:lang w:val="en-US"/>
        </w:rPr>
        <w:lastRenderedPageBreak/>
        <w:drawing>
          <wp:inline distT="0" distB="0" distL="0" distR="0" wp14:anchorId="68E65E55" wp14:editId="27D0D844">
            <wp:extent cx="3695700" cy="36957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5700" cy="369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9F7332" w14:textId="7F62A7D6" w:rsidR="00D21D91" w:rsidRDefault="00376F56" w:rsidP="00662927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kern w:val="24"/>
          <w:lang w:eastAsia="en-GB"/>
        </w:rPr>
      </w:pPr>
      <w:r w:rsidRPr="0005719C">
        <w:rPr>
          <w:rFonts w:ascii="Times New Roman" w:hAnsi="Times New Roman" w:cs="Times New Roman"/>
          <w:b/>
        </w:rPr>
        <w:t>Supplementary Figure S</w:t>
      </w:r>
      <w:r w:rsidR="002C6DE2" w:rsidRPr="0005719C">
        <w:rPr>
          <w:rFonts w:ascii="Times New Roman" w:hAnsi="Times New Roman" w:cs="Times New Roman"/>
          <w:b/>
        </w:rPr>
        <w:t>5</w:t>
      </w:r>
      <w:r w:rsidR="00D21D91" w:rsidRPr="0005719C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D21D91" w:rsidRPr="0005719C">
        <w:rPr>
          <w:rFonts w:ascii="Times New Roman" w:eastAsia="Times New Roman" w:hAnsi="Times New Roman" w:cs="Times New Roman"/>
          <w:color w:val="000000" w:themeColor="text1"/>
          <w:kern w:val="24"/>
          <w:lang w:eastAsia="en-GB"/>
        </w:rPr>
        <w:t xml:space="preserve"> Average marginal estimates derived from the full variable probit regression model for the prediction of AD</w:t>
      </w:r>
    </w:p>
    <w:p w14:paraId="3B2ED4AB" w14:textId="77777777" w:rsidR="002C6DE2" w:rsidRPr="003A42EA" w:rsidRDefault="002C6DE2" w:rsidP="00662927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37D09DB6" w14:textId="77777777" w:rsidR="005F3EB0" w:rsidRPr="003A42EA" w:rsidRDefault="005F3EB0" w:rsidP="00BC6DB4">
      <w:pPr>
        <w:spacing w:line="480" w:lineRule="auto"/>
        <w:jc w:val="center"/>
        <w:rPr>
          <w:rFonts w:ascii="Times New Roman" w:hAnsi="Times New Roman" w:cs="Times New Roman"/>
          <w:bCs/>
          <w:sz w:val="20"/>
          <w:szCs w:val="20"/>
        </w:rPr>
      </w:pPr>
      <w:r w:rsidRPr="003A42EA">
        <w:rPr>
          <w:noProof/>
          <w:lang w:val="en-US"/>
        </w:rPr>
        <w:drawing>
          <wp:inline distT="0" distB="0" distL="0" distR="0" wp14:anchorId="650DA7F4" wp14:editId="5BA1A2E0">
            <wp:extent cx="3236181" cy="3236181"/>
            <wp:effectExtent l="0" t="0" r="254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4816" cy="3264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7DF1F9" w14:textId="7C9D27FC" w:rsidR="008D407E" w:rsidRPr="0005719C" w:rsidRDefault="008968C7" w:rsidP="002C6DE2">
      <w:pPr>
        <w:spacing w:line="240" w:lineRule="auto"/>
        <w:jc w:val="both"/>
        <w:rPr>
          <w:rFonts w:ascii="Times New Roman" w:hAnsi="Times New Roman" w:cs="Times New Roman"/>
          <w:bCs/>
        </w:rPr>
      </w:pPr>
      <w:r w:rsidRPr="0005719C">
        <w:rPr>
          <w:rFonts w:ascii="Times New Roman" w:hAnsi="Times New Roman" w:cs="Times New Roman"/>
          <w:b/>
        </w:rPr>
        <w:t>Supplementary Figure S</w:t>
      </w:r>
      <w:r w:rsidR="002C6DE2" w:rsidRPr="0005719C">
        <w:rPr>
          <w:rFonts w:ascii="Times New Roman" w:hAnsi="Times New Roman" w:cs="Times New Roman"/>
          <w:b/>
        </w:rPr>
        <w:t>6</w:t>
      </w:r>
      <w:r w:rsidRPr="0005719C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05719C">
        <w:rPr>
          <w:rFonts w:ascii="Times New Roman" w:eastAsia="Times New Roman" w:hAnsi="Times New Roman" w:cs="Times New Roman"/>
          <w:color w:val="000000" w:themeColor="text1"/>
          <w:kern w:val="24"/>
          <w:lang w:eastAsia="en-GB"/>
        </w:rPr>
        <w:t xml:space="preserve"> </w:t>
      </w:r>
      <w:r w:rsidR="005F3EB0" w:rsidRPr="0005719C">
        <w:rPr>
          <w:rFonts w:ascii="Times New Roman" w:eastAsiaTheme="majorEastAsia" w:hAnsi="Times New Roman" w:cs="Times New Roman"/>
          <w:bCs/>
          <w:color w:val="000000" w:themeColor="text1"/>
          <w:kern w:val="24"/>
        </w:rPr>
        <w:t xml:space="preserve">Association of pTau-181 and age estimated from the linear mixed models with sex, race, education, and smoking history as covariates assuming varying subject-specific intercepts. Note. The solid black line and surrounding </w:t>
      </w:r>
      <w:proofErr w:type="spellStart"/>
      <w:r w:rsidR="005F3EB0" w:rsidRPr="0005719C">
        <w:rPr>
          <w:rFonts w:ascii="Times New Roman" w:eastAsiaTheme="majorEastAsia" w:hAnsi="Times New Roman" w:cs="Times New Roman"/>
          <w:bCs/>
          <w:color w:val="000000" w:themeColor="text1"/>
          <w:kern w:val="24"/>
        </w:rPr>
        <w:t>gray</w:t>
      </w:r>
      <w:proofErr w:type="spellEnd"/>
      <w:r w:rsidR="005F3EB0" w:rsidRPr="0005719C">
        <w:rPr>
          <w:rFonts w:ascii="Times New Roman" w:eastAsiaTheme="majorEastAsia" w:hAnsi="Times New Roman" w:cs="Times New Roman"/>
          <w:bCs/>
          <w:color w:val="000000" w:themeColor="text1"/>
          <w:kern w:val="24"/>
        </w:rPr>
        <w:t xml:space="preserve"> colour denotes the relationship and 95% confidence intervals respectively.   </w:t>
      </w:r>
    </w:p>
    <w:p w14:paraId="7A8E4703" w14:textId="13F685F5" w:rsidR="003B075D" w:rsidRPr="002C6DE2" w:rsidRDefault="008623A7" w:rsidP="00BC6DB4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highlight w:val="yellow"/>
        </w:rPr>
      </w:pPr>
      <w:r w:rsidRPr="002C6DE2">
        <w:rPr>
          <w:rFonts w:ascii="Times New Roman" w:hAnsi="Times New Roman" w:cs="Times New Roman"/>
          <w:noProof/>
          <w:color w:val="000000" w:themeColor="text1"/>
          <w:highlight w:val="yellow"/>
          <w:lang w:val="en-US"/>
        </w:rPr>
        <w:lastRenderedPageBreak/>
        <w:drawing>
          <wp:inline distT="0" distB="0" distL="0" distR="0" wp14:anchorId="3C2E7BCE" wp14:editId="48CE06DF">
            <wp:extent cx="4786685" cy="2872011"/>
            <wp:effectExtent l="0" t="0" r="0" b="5080"/>
            <wp:docPr id="3" name="Picture 3" descr="C:\Users\arl75\Desktop\Causal Mediation\BMC_med - Copy\carriermediation (1)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rl75\Desktop\Causal Mediation\BMC_med - Copy\carriermediation (1).tif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3455" cy="28940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67649F" w14:textId="1F0C6FB3" w:rsidR="00746EE2" w:rsidRPr="00DE5C59" w:rsidRDefault="00F473D1" w:rsidP="00746EE2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5719C">
        <w:rPr>
          <w:rFonts w:ascii="Times New Roman" w:hAnsi="Times New Roman" w:cs="Times New Roman"/>
          <w:b/>
        </w:rPr>
        <w:t>Supplementary Figure S</w:t>
      </w:r>
      <w:r w:rsidR="002C6DE2" w:rsidRPr="0005719C">
        <w:rPr>
          <w:rFonts w:ascii="Times New Roman" w:hAnsi="Times New Roman" w:cs="Times New Roman"/>
          <w:b/>
        </w:rPr>
        <w:t>7</w:t>
      </w:r>
      <w:r w:rsidRPr="0005719C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05719C">
        <w:rPr>
          <w:rFonts w:ascii="Times New Roman" w:eastAsia="Times New Roman" w:hAnsi="Times New Roman" w:cs="Times New Roman"/>
          <w:color w:val="000000" w:themeColor="text1"/>
          <w:kern w:val="24"/>
          <w:lang w:eastAsia="en-GB"/>
        </w:rPr>
        <w:t xml:space="preserve"> </w:t>
      </w:r>
      <w:r w:rsidR="00D21D91" w:rsidRPr="0005719C">
        <w:rPr>
          <w:rFonts w:ascii="Times New Roman" w:eastAsiaTheme="majorEastAsia" w:hAnsi="Times New Roman" w:cs="Times New Roman"/>
          <w:bCs/>
          <w:color w:val="000000" w:themeColor="text1"/>
          <w:kern w:val="24"/>
        </w:rPr>
        <w:t xml:space="preserve">Contrasts in estimates </w:t>
      </w:r>
      <w:proofErr w:type="gramStart"/>
      <w:r w:rsidR="00D21D91" w:rsidRPr="0005719C">
        <w:rPr>
          <w:rFonts w:ascii="Times New Roman" w:eastAsiaTheme="majorEastAsia" w:hAnsi="Times New Roman" w:cs="Times New Roman"/>
          <w:bCs/>
          <w:color w:val="000000" w:themeColor="text1"/>
          <w:kern w:val="24"/>
        </w:rPr>
        <w:t xml:space="preserve">of  </w:t>
      </w:r>
      <w:r w:rsidR="00D21D91" w:rsidRPr="0005719C">
        <w:rPr>
          <w:rFonts w:ascii="Times New Roman" w:hAnsi="Times New Roman" w:cs="Times New Roman"/>
          <w:color w:val="000000" w:themeColor="text1"/>
          <w:shd w:val="clear" w:color="auto" w:fill="FFFFFF"/>
        </w:rPr>
        <w:t>causal</w:t>
      </w:r>
      <w:proofErr w:type="gramEnd"/>
      <w:r w:rsidR="00D21D91" w:rsidRPr="0005719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mediation analysis for SNP rs6859  between carriers of GA/AA genotype and GG  genotype with A</w:t>
      </w:r>
      <w:r w:rsidR="00573946" w:rsidRPr="0005719C">
        <w:rPr>
          <w:rFonts w:ascii="Times New Roman" w:hAnsi="Times New Roman" w:cs="Times New Roman"/>
          <w:color w:val="000000" w:themeColor="text1"/>
          <w:shd w:val="clear" w:color="auto" w:fill="FFFFFF"/>
        </w:rPr>
        <w:t>D</w:t>
      </w:r>
      <w:r w:rsidR="00D21D91" w:rsidRPr="0005719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mediated through P</w:t>
      </w:r>
      <w:r w:rsidR="00034DB9">
        <w:rPr>
          <w:rFonts w:ascii="Times New Roman" w:hAnsi="Times New Roman" w:cs="Times New Roman"/>
          <w:color w:val="000000" w:themeColor="text1"/>
          <w:shd w:val="clear" w:color="auto" w:fill="FFFFFF"/>
        </w:rPr>
        <w:t>T</w:t>
      </w:r>
      <w:r w:rsidR="00D21D91" w:rsidRPr="0005719C">
        <w:rPr>
          <w:rFonts w:ascii="Times New Roman" w:hAnsi="Times New Roman" w:cs="Times New Roman"/>
          <w:color w:val="000000" w:themeColor="text1"/>
          <w:shd w:val="clear" w:color="auto" w:fill="FFFFFF"/>
        </w:rPr>
        <w:t>au-181</w:t>
      </w:r>
      <w:r w:rsidR="008B5D12" w:rsidRPr="0005719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. Note. The </w:t>
      </w:r>
      <w:r w:rsidR="00F301E3" w:rsidRPr="0005719C">
        <w:rPr>
          <w:rFonts w:ascii="Times New Roman" w:hAnsi="Times New Roman" w:cs="Times New Roman"/>
          <w:color w:val="000000" w:themeColor="text1"/>
          <w:shd w:val="clear" w:color="auto" w:fill="FFFFFF"/>
        </w:rPr>
        <w:t>solid black line and dashed line represent estimate of the</w:t>
      </w:r>
      <w:r w:rsidR="00177AD9" w:rsidRPr="0005719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EA3BB5" w:rsidRPr="0005719C">
        <w:rPr>
          <w:rFonts w:ascii="Times New Roman" w:hAnsi="Times New Roman" w:cs="Times New Roman"/>
          <w:color w:val="000000" w:themeColor="text1"/>
          <w:shd w:val="clear" w:color="auto" w:fill="FFFFFF"/>
        </w:rPr>
        <w:t>a</w:t>
      </w:r>
      <w:r w:rsidR="00177AD9" w:rsidRPr="0005719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verage </w:t>
      </w:r>
      <w:r w:rsidR="00EA3BB5" w:rsidRPr="0005719C">
        <w:rPr>
          <w:rFonts w:ascii="Times New Roman" w:hAnsi="Times New Roman" w:cs="Times New Roman"/>
          <w:color w:val="000000" w:themeColor="text1"/>
          <w:shd w:val="clear" w:color="auto" w:fill="FFFFFF"/>
        </w:rPr>
        <w:t>c</w:t>
      </w:r>
      <w:r w:rsidR="00177AD9" w:rsidRPr="0005719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ausal </w:t>
      </w:r>
      <w:r w:rsidR="00EA3BB5" w:rsidRPr="0005719C">
        <w:rPr>
          <w:rFonts w:ascii="Times New Roman" w:hAnsi="Times New Roman" w:cs="Times New Roman"/>
          <w:color w:val="000000" w:themeColor="text1"/>
          <w:shd w:val="clear" w:color="auto" w:fill="FFFFFF"/>
        </w:rPr>
        <w:t>m</w:t>
      </w:r>
      <w:r w:rsidR="00177AD9" w:rsidRPr="0005719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ediation </w:t>
      </w:r>
      <w:r w:rsidR="00EA3BB5" w:rsidRPr="0005719C">
        <w:rPr>
          <w:rFonts w:ascii="Times New Roman" w:hAnsi="Times New Roman" w:cs="Times New Roman"/>
          <w:color w:val="000000" w:themeColor="text1"/>
          <w:shd w:val="clear" w:color="auto" w:fill="FFFFFF"/>
        </w:rPr>
        <w:t>e</w:t>
      </w:r>
      <w:r w:rsidR="00177AD9" w:rsidRPr="0005719C">
        <w:rPr>
          <w:rFonts w:ascii="Times New Roman" w:hAnsi="Times New Roman" w:cs="Times New Roman"/>
          <w:color w:val="000000" w:themeColor="text1"/>
          <w:shd w:val="clear" w:color="auto" w:fill="FFFFFF"/>
        </w:rPr>
        <w:t>ffects</w:t>
      </w:r>
      <w:r w:rsidR="004D7220" w:rsidRPr="0005719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177AD9" w:rsidRPr="0005719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(ACME), </w:t>
      </w:r>
      <w:r w:rsidR="00651A9C" w:rsidRPr="0005719C">
        <w:rPr>
          <w:rFonts w:ascii="Times New Roman" w:hAnsi="Times New Roman" w:cs="Times New Roman"/>
          <w:color w:val="000000" w:themeColor="text1"/>
          <w:shd w:val="clear" w:color="auto" w:fill="FFFFFF"/>
        </w:rPr>
        <w:t>a</w:t>
      </w:r>
      <w:r w:rsidR="00177AD9" w:rsidRPr="0005719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verage </w:t>
      </w:r>
      <w:r w:rsidR="00651A9C" w:rsidRPr="0005719C">
        <w:rPr>
          <w:rFonts w:ascii="Times New Roman" w:hAnsi="Times New Roman" w:cs="Times New Roman"/>
          <w:color w:val="000000" w:themeColor="text1"/>
          <w:shd w:val="clear" w:color="auto" w:fill="FFFFFF"/>
        </w:rPr>
        <w:t>d</w:t>
      </w:r>
      <w:r w:rsidR="00177AD9" w:rsidRPr="0005719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irect </w:t>
      </w:r>
      <w:r w:rsidR="00651A9C" w:rsidRPr="0005719C">
        <w:rPr>
          <w:rFonts w:ascii="Times New Roman" w:hAnsi="Times New Roman" w:cs="Times New Roman"/>
          <w:color w:val="000000" w:themeColor="text1"/>
          <w:shd w:val="clear" w:color="auto" w:fill="FFFFFF"/>
        </w:rPr>
        <w:t>e</w:t>
      </w:r>
      <w:r w:rsidR="00177AD9" w:rsidRPr="0005719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ffects (ADE), and </w:t>
      </w:r>
      <w:r w:rsidR="00651A9C" w:rsidRPr="0005719C">
        <w:rPr>
          <w:rFonts w:ascii="Times New Roman" w:hAnsi="Times New Roman" w:cs="Times New Roman"/>
          <w:color w:val="000000" w:themeColor="text1"/>
          <w:shd w:val="clear" w:color="auto" w:fill="FFFFFF"/>
        </w:rPr>
        <w:t>t</w:t>
      </w:r>
      <w:r w:rsidR="00B15945" w:rsidRPr="0005719C">
        <w:rPr>
          <w:rFonts w:ascii="Times New Roman" w:hAnsi="Times New Roman" w:cs="Times New Roman"/>
          <w:color w:val="000000" w:themeColor="text1"/>
          <w:shd w:val="clear" w:color="auto" w:fill="FFFFFF"/>
        </w:rPr>
        <w:t>otal effect for</w:t>
      </w:r>
      <w:r w:rsidR="000437A2" w:rsidRPr="0005719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F301E3" w:rsidRPr="0005719C">
        <w:rPr>
          <w:rFonts w:ascii="Times New Roman" w:hAnsi="Times New Roman" w:cs="Times New Roman"/>
          <w:color w:val="000000" w:themeColor="text1"/>
          <w:shd w:val="clear" w:color="auto" w:fill="FFFFFF"/>
        </w:rPr>
        <w:t>carriers and non-carriers</w:t>
      </w:r>
      <w:r w:rsidR="000437A2" w:rsidRPr="0005719C">
        <w:rPr>
          <w:rFonts w:ascii="Times New Roman" w:hAnsi="Times New Roman" w:cs="Times New Roman"/>
          <w:color w:val="000000" w:themeColor="text1"/>
          <w:shd w:val="clear" w:color="auto" w:fill="FFFFFF"/>
        </w:rPr>
        <w:t>,</w:t>
      </w:r>
      <w:r w:rsidR="00F301E3" w:rsidRPr="0005719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respectively.</w:t>
      </w:r>
      <w:r w:rsidR="009F693C" w:rsidRPr="0005719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192A2D" w:rsidRPr="0005719C">
        <w:rPr>
          <w:rFonts w:ascii="Times New Roman" w:hAnsi="Times New Roman" w:cs="Times New Roman"/>
          <w:color w:val="000000" w:themeColor="text1"/>
          <w:shd w:val="clear" w:color="auto" w:fill="FFFFFF"/>
        </w:rPr>
        <w:t>The circle represent</w:t>
      </w:r>
      <w:r w:rsidR="00851242" w:rsidRPr="0005719C">
        <w:rPr>
          <w:rFonts w:ascii="Times New Roman" w:hAnsi="Times New Roman" w:cs="Times New Roman"/>
          <w:color w:val="000000" w:themeColor="text1"/>
          <w:shd w:val="clear" w:color="auto" w:fill="FFFFFF"/>
        </w:rPr>
        <w:t>s</w:t>
      </w:r>
      <w:r w:rsidR="00192A2D" w:rsidRPr="0005719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point estimates</w:t>
      </w:r>
      <w:r w:rsidR="00851242" w:rsidRPr="0005719C">
        <w:rPr>
          <w:rFonts w:ascii="Times New Roman" w:hAnsi="Times New Roman" w:cs="Times New Roman"/>
          <w:color w:val="000000" w:themeColor="text1"/>
          <w:shd w:val="clear" w:color="auto" w:fill="FFFFFF"/>
        </w:rPr>
        <w:t>,</w:t>
      </w:r>
      <w:r w:rsidR="00192A2D" w:rsidRPr="0005719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and whiskers show the corresponding confidence intervals.</w:t>
      </w:r>
      <w:r w:rsidR="00A7509E" w:rsidRPr="0005719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  <w:r w:rsidR="00746EE2" w:rsidRPr="0005719C">
        <w:rPr>
          <w:rStyle w:val="Strong"/>
          <w:rFonts w:ascii="Times New Roman" w:hAnsi="Times New Roman" w:cs="Times New Roman"/>
        </w:rPr>
        <w:t>ACME (Average Causal Mediation Effect)</w:t>
      </w:r>
      <w:r w:rsidR="00746EE2" w:rsidRPr="0005719C">
        <w:rPr>
          <w:rFonts w:ascii="Times New Roman" w:hAnsi="Times New Roman" w:cs="Times New Roman"/>
        </w:rPr>
        <w:t xml:space="preserve"> indicates the part of the rs6859 effect that is mediated by pTau-181. </w:t>
      </w:r>
      <w:r w:rsidR="00746EE2" w:rsidRPr="0005719C">
        <w:rPr>
          <w:rStyle w:val="Strong"/>
          <w:rFonts w:ascii="Times New Roman" w:hAnsi="Times New Roman" w:cs="Times New Roman"/>
        </w:rPr>
        <w:t>ADE (Average Direct Effect)</w:t>
      </w:r>
      <w:r w:rsidR="00746EE2" w:rsidRPr="0005719C">
        <w:rPr>
          <w:rFonts w:ascii="Times New Roman" w:hAnsi="Times New Roman" w:cs="Times New Roman"/>
        </w:rPr>
        <w:t xml:space="preserve"> refers to the part of the effect that is independent of the pTau-181. </w:t>
      </w:r>
      <w:r w:rsidR="00746EE2" w:rsidRPr="0005719C">
        <w:rPr>
          <w:rStyle w:val="Strong"/>
          <w:rFonts w:ascii="Times New Roman" w:hAnsi="Times New Roman" w:cs="Times New Roman"/>
        </w:rPr>
        <w:t>Total Effect</w:t>
      </w:r>
      <w:r w:rsidR="00746EE2" w:rsidRPr="0005719C">
        <w:rPr>
          <w:rFonts w:ascii="Times New Roman" w:hAnsi="Times New Roman" w:cs="Times New Roman"/>
        </w:rPr>
        <w:t xml:space="preserve"> includes both the direct and indirect effects of rs6859. </w:t>
      </w:r>
      <w:r w:rsidR="00746EE2" w:rsidRPr="0005719C">
        <w:rPr>
          <w:rStyle w:val="Strong"/>
          <w:rFonts w:ascii="Times New Roman" w:hAnsi="Times New Roman" w:cs="Times New Roman"/>
        </w:rPr>
        <w:t>Proportion Mediated</w:t>
      </w:r>
      <w:r w:rsidR="00746EE2" w:rsidRPr="0005719C">
        <w:rPr>
          <w:rFonts w:ascii="Times New Roman" w:hAnsi="Times New Roman" w:cs="Times New Roman"/>
        </w:rPr>
        <w:t xml:space="preserve"> is calculated as the ratio of the ACME to the total effect, representing the proportion of the effect that passes through pTau-181 due to rs6859.</w:t>
      </w:r>
    </w:p>
    <w:p w14:paraId="138C0A72" w14:textId="77777777" w:rsidR="00746EE2" w:rsidRPr="00CA0452" w:rsidRDefault="00746EE2" w:rsidP="00746EE2">
      <w:pPr>
        <w:spacing w:line="240" w:lineRule="auto"/>
        <w:jc w:val="both"/>
        <w:rPr>
          <w:rFonts w:ascii="Times New Roman" w:hAnsi="Times New Roman" w:cs="Times New Roman"/>
          <w:b/>
        </w:rPr>
      </w:pPr>
    </w:p>
    <w:p w14:paraId="6316CC2E" w14:textId="6480F5E0" w:rsidR="00D21D91" w:rsidRPr="003A42EA" w:rsidRDefault="00CC13AC" w:rsidP="00CC13AC">
      <w:pPr>
        <w:spacing w:after="0" w:line="480" w:lineRule="auto"/>
        <w:jc w:val="center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3A42EA">
        <w:rPr>
          <w:noProof/>
          <w:lang w:val="en-US"/>
        </w:rPr>
        <w:drawing>
          <wp:inline distT="0" distB="0" distL="0" distR="0" wp14:anchorId="25D6A9BF" wp14:editId="373AC414">
            <wp:extent cx="4534207" cy="2720525"/>
            <wp:effectExtent l="0" t="0" r="0" b="381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8043" cy="2728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036264" w14:textId="188B48CD" w:rsidR="00602C47" w:rsidRDefault="000F3507" w:rsidP="00C17623">
      <w:pPr>
        <w:spacing w:line="240" w:lineRule="auto"/>
        <w:jc w:val="both"/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05719C">
        <w:rPr>
          <w:rFonts w:ascii="Times New Roman" w:hAnsi="Times New Roman" w:cs="Times New Roman"/>
          <w:b/>
        </w:rPr>
        <w:t>Supplementary Figure S</w:t>
      </w:r>
      <w:r w:rsidR="00C17623" w:rsidRPr="0005719C">
        <w:rPr>
          <w:rFonts w:ascii="Times New Roman" w:hAnsi="Times New Roman" w:cs="Times New Roman"/>
          <w:b/>
        </w:rPr>
        <w:t>8</w:t>
      </w:r>
      <w:r w:rsidRPr="0005719C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05719C">
        <w:rPr>
          <w:rFonts w:ascii="Times New Roman" w:eastAsia="Times New Roman" w:hAnsi="Times New Roman" w:cs="Times New Roman"/>
          <w:color w:val="000000" w:themeColor="text1"/>
          <w:kern w:val="24"/>
          <w:lang w:eastAsia="en-GB"/>
        </w:rPr>
        <w:t xml:space="preserve"> </w:t>
      </w:r>
      <w:r w:rsidR="00602C47" w:rsidRPr="0005719C">
        <w:rPr>
          <w:rFonts w:ascii="Times New Roman" w:hAnsi="Times New Roman" w:cs="Times New Roman"/>
        </w:rPr>
        <w:t xml:space="preserve">Sensitivity analysis plot illustrating the model parameter </w:t>
      </w:r>
      <w:r w:rsidR="00602C47" w:rsidRPr="0005719C">
        <w:rPr>
          <w:rStyle w:val="mjx-char"/>
          <w:rFonts w:ascii="Times New Roman" w:hAnsi="Times New Roman" w:cs="Times New Roman"/>
          <w:bdr w:val="none" w:sz="0" w:space="0" w:color="auto" w:frame="1"/>
          <w:shd w:val="clear" w:color="auto" w:fill="FFFFFF"/>
        </w:rPr>
        <w:t>ρ</w:t>
      </w:r>
      <w:r w:rsidR="00602C47" w:rsidRPr="0005719C">
        <w:rPr>
          <w:rStyle w:val="mjxassistivemathml"/>
          <w:rFonts w:ascii="Times New Roman" w:hAnsi="Times New Roman" w:cs="Times New Roman"/>
          <w:bdr w:val="none" w:sz="0" w:space="0" w:color="auto" w:frame="1"/>
          <w:shd w:val="clear" w:color="auto" w:fill="FFFFFF"/>
        </w:rPr>
        <w:t xml:space="preserve"> for checking the sequential </w:t>
      </w:r>
      <w:proofErr w:type="spellStart"/>
      <w:r w:rsidR="00602C47" w:rsidRPr="0005719C">
        <w:rPr>
          <w:rStyle w:val="mjxassistivemathml"/>
          <w:rFonts w:ascii="Times New Roman" w:hAnsi="Times New Roman" w:cs="Times New Roman"/>
          <w:bdr w:val="none" w:sz="0" w:space="0" w:color="auto" w:frame="1"/>
          <w:shd w:val="clear" w:color="auto" w:fill="FFFFFF"/>
        </w:rPr>
        <w:t>ignorability</w:t>
      </w:r>
      <w:proofErr w:type="spellEnd"/>
      <w:r w:rsidR="00602C47" w:rsidRPr="0005719C">
        <w:rPr>
          <w:rStyle w:val="mjxassistivemathml"/>
          <w:rFonts w:ascii="Times New Roman" w:hAnsi="Times New Roman" w:cs="Times New Roman"/>
          <w:bdr w:val="none" w:sz="0" w:space="0" w:color="auto" w:frame="1"/>
          <w:shd w:val="clear" w:color="auto" w:fill="FFFFFF"/>
        </w:rPr>
        <w:t xml:space="preserve"> assumption. The plot shows the corresponding change in </w:t>
      </w:r>
      <w:r w:rsidR="00602C47" w:rsidRPr="0005719C">
        <w:rPr>
          <w:rFonts w:ascii="Times New Roman" w:hAnsi="Times New Roman" w:cs="Times New Roman"/>
          <w:color w:val="000000" w:themeColor="text1"/>
          <w:shd w:val="clear" w:color="auto" w:fill="FFFFFF"/>
        </w:rPr>
        <w:t>average causal mediation effects</w:t>
      </w:r>
      <w:r w:rsidR="00602C47" w:rsidRPr="0005719C">
        <w:rPr>
          <w:rStyle w:val="mjxassistivemathml"/>
          <w:rFonts w:ascii="Times New Roman" w:hAnsi="Times New Roman" w:cs="Times New Roman"/>
          <w:bdr w:val="none" w:sz="0" w:space="0" w:color="auto" w:frame="1"/>
          <w:shd w:val="clear" w:color="auto" w:fill="FFFFFF"/>
        </w:rPr>
        <w:t xml:space="preserve"> (ACME) resulting from changing</w:t>
      </w:r>
      <w:r w:rsidR="00F32C69" w:rsidRPr="0005719C">
        <w:rPr>
          <w:rStyle w:val="mjxassistivemathml"/>
          <w:rFonts w:ascii="Times New Roman" w:hAnsi="Times New Roman" w:cs="Times New Roman"/>
          <w:bdr w:val="none" w:sz="0" w:space="0" w:color="auto" w:frame="1"/>
          <w:shd w:val="clear" w:color="auto" w:fill="FFFFFF"/>
        </w:rPr>
        <w:t xml:space="preserve"> the</w:t>
      </w:r>
      <w:r w:rsidR="00602C47" w:rsidRPr="0005719C">
        <w:rPr>
          <w:rStyle w:val="mjxassistivemathml"/>
          <w:rFonts w:ascii="Times New Roman" w:hAnsi="Times New Roman" w:cs="Times New Roman"/>
          <w:bdr w:val="none" w:sz="0" w:space="0" w:color="auto" w:frame="1"/>
          <w:shd w:val="clear" w:color="auto" w:fill="FFFFFF"/>
        </w:rPr>
        <w:t xml:space="preserve"> sensitivity parameter value (</w:t>
      </w:r>
      <w:r w:rsidR="00602C47" w:rsidRPr="0005719C">
        <w:rPr>
          <w:rFonts w:ascii="Times New Roman" w:hAnsi="Times New Roman" w:cs="Times New Roman"/>
        </w:rPr>
        <w:t>ρ).</w:t>
      </w:r>
      <w:r w:rsidR="002E73BA" w:rsidRPr="0005719C">
        <w:rPr>
          <w:rFonts w:ascii="Times New Roman" w:hAnsi="Times New Roman" w:cs="Times New Roman"/>
        </w:rPr>
        <w:t xml:space="preserve"> </w:t>
      </w:r>
      <w:r w:rsidR="002E73BA" w:rsidRPr="0005719C">
        <w:rPr>
          <w:rStyle w:val="Strong"/>
          <w:rFonts w:ascii="Times New Roman" w:hAnsi="Times New Roman" w:cs="Times New Roman"/>
        </w:rPr>
        <w:t>ACME (Average Causal Mediation Effect)</w:t>
      </w:r>
      <w:r w:rsidR="002E73BA" w:rsidRPr="0005719C">
        <w:rPr>
          <w:rFonts w:ascii="Times New Roman" w:hAnsi="Times New Roman" w:cs="Times New Roman"/>
        </w:rPr>
        <w:t xml:space="preserve"> indicates the part of the rs6859 effect that is mediated by pTau-181.</w:t>
      </w:r>
      <w:r w:rsidR="002246FF">
        <w:rPr>
          <w:rFonts w:ascii="Times New Roman" w:hAnsi="Times New Roman" w:cs="Times New Roman"/>
        </w:rPr>
        <w:t xml:space="preserve"> </w:t>
      </w:r>
      <w:r w:rsidR="001D6829" w:rsidRPr="0005719C">
        <w:rPr>
          <w:rFonts w:ascii="Times New Roman" w:hAnsi="Times New Roman" w:cs="Times New Roman"/>
        </w:rPr>
        <w:t>Note.</w:t>
      </w:r>
      <w:r w:rsidR="002246FF">
        <w:rPr>
          <w:rFonts w:ascii="Times New Roman" w:hAnsi="Times New Roman" w:cs="Times New Roman"/>
        </w:rPr>
        <w:t xml:space="preserve"> </w:t>
      </w:r>
      <w:proofErr w:type="gramStart"/>
      <w:r w:rsidR="00602C47" w:rsidRPr="0005719C">
        <w:rPr>
          <w:rFonts w:ascii="Times New Roman" w:hAnsi="Times New Roman" w:cs="Times New Roman"/>
        </w:rPr>
        <w:t>The</w:t>
      </w:r>
      <w:proofErr w:type="gramEnd"/>
      <w:r w:rsidR="00602C47" w:rsidRPr="0005719C">
        <w:rPr>
          <w:rFonts w:ascii="Times New Roman" w:hAnsi="Times New Roman" w:cs="Times New Roman"/>
        </w:rPr>
        <w:t xml:space="preserve"> solid line and grey area represent the estimate and 95% confidence intervals </w:t>
      </w:r>
      <w:r w:rsidR="00602C47" w:rsidRPr="0005719C">
        <w:rPr>
          <w:rFonts w:ascii="Times New Roman" w:hAnsi="Times New Roman" w:cs="Times New Roman"/>
        </w:rPr>
        <w:lastRenderedPageBreak/>
        <w:t xml:space="preserve">corresponding to the </w:t>
      </w:r>
      <w:r w:rsidR="00602C47" w:rsidRPr="0005719C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average causal mediation effects. The dashed line shows the </w:t>
      </w:r>
      <w:r w:rsidR="00602C47" w:rsidRPr="0005719C">
        <w:rPr>
          <w:rStyle w:val="mjx-char"/>
          <w:rFonts w:ascii="Times New Roman" w:hAnsi="Times New Roman" w:cs="Times New Roman"/>
          <w:bdr w:val="none" w:sz="0" w:space="0" w:color="auto" w:frame="1"/>
          <w:shd w:val="clear" w:color="auto" w:fill="FFFFFF"/>
        </w:rPr>
        <w:t xml:space="preserve">specific </w:t>
      </w:r>
      <w:r w:rsidR="00602C47" w:rsidRPr="0005719C">
        <w:rPr>
          <w:rFonts w:ascii="Times New Roman" w:hAnsi="Times New Roman" w:cs="Times New Roman"/>
        </w:rPr>
        <w:t>ρ</w:t>
      </w:r>
      <w:r w:rsidR="00602C47" w:rsidRPr="0005719C" w:rsidDel="009E5B37">
        <w:rPr>
          <w:rStyle w:val="mjx-char"/>
          <w:rFonts w:ascii="Times New Roman" w:hAnsi="Times New Roman" w:cs="Times New Roman"/>
          <w:bdr w:val="none" w:sz="0" w:space="0" w:color="auto" w:frame="1"/>
          <w:shd w:val="clear" w:color="auto" w:fill="FFFFFF"/>
        </w:rPr>
        <w:t xml:space="preserve"> </w:t>
      </w:r>
      <w:r w:rsidR="00602C47" w:rsidRPr="0005719C">
        <w:rPr>
          <w:rStyle w:val="mjx-char"/>
          <w:rFonts w:ascii="Times New Roman" w:hAnsi="Times New Roman" w:cs="Times New Roman"/>
          <w:bdr w:val="none" w:sz="0" w:space="0" w:color="auto" w:frame="1"/>
          <w:shd w:val="clear" w:color="auto" w:fill="FFFFFF"/>
        </w:rPr>
        <w:t>values at which the ACME approaches zero.</w:t>
      </w:r>
      <w:r w:rsidR="00602C47" w:rsidRPr="003A42EA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 </w:t>
      </w:r>
    </w:p>
    <w:p w14:paraId="241F75AA" w14:textId="77777777" w:rsidR="00662927" w:rsidRPr="003A42EA" w:rsidRDefault="00662927" w:rsidP="00662927">
      <w:pPr>
        <w:spacing w:line="240" w:lineRule="auto"/>
        <w:jc w:val="both"/>
        <w:rPr>
          <w:rStyle w:val="mjxassistivemathml"/>
          <w:rFonts w:ascii="Times New Roman" w:hAnsi="Times New Roman" w:cs="Times New Roman"/>
          <w:b/>
          <w:bdr w:val="none" w:sz="0" w:space="0" w:color="auto" w:frame="1"/>
          <w:shd w:val="clear" w:color="auto" w:fill="FFFFFF"/>
        </w:rPr>
      </w:pPr>
    </w:p>
    <w:p w14:paraId="38407319" w14:textId="0691ADE8" w:rsidR="00BE3FBA" w:rsidRPr="003A42EA" w:rsidRDefault="002F3D6A" w:rsidP="00662927">
      <w:pPr>
        <w:spacing w:line="240" w:lineRule="auto"/>
        <w:jc w:val="both"/>
      </w:pPr>
      <w:r w:rsidRPr="003A42EA">
        <w:rPr>
          <w:rFonts w:ascii="Times New Roman" w:hAnsi="Times New Roman" w:cs="Times New Roman"/>
          <w:b/>
        </w:rPr>
        <w:t xml:space="preserve">Supplementary </w:t>
      </w:r>
      <w:r w:rsidR="00BE3FBA" w:rsidRPr="003A42EA">
        <w:rPr>
          <w:rFonts w:ascii="Times New Roman" w:hAnsi="Times New Roman" w:cs="Times New Roman"/>
          <w:b/>
          <w:bCs/>
        </w:rPr>
        <w:t xml:space="preserve">Table </w:t>
      </w:r>
      <w:r w:rsidRPr="003A42EA">
        <w:rPr>
          <w:rFonts w:ascii="Times New Roman" w:hAnsi="Times New Roman" w:cs="Times New Roman"/>
          <w:b/>
          <w:bCs/>
        </w:rPr>
        <w:t>S</w:t>
      </w:r>
      <w:r w:rsidR="00BE3FBA" w:rsidRPr="003A42EA">
        <w:rPr>
          <w:rFonts w:ascii="Times New Roman" w:hAnsi="Times New Roman" w:cs="Times New Roman"/>
          <w:b/>
          <w:bCs/>
        </w:rPr>
        <w:t>1.</w:t>
      </w:r>
      <w:r w:rsidR="00BE3FBA" w:rsidRPr="003A42EA">
        <w:rPr>
          <w:rFonts w:ascii="Times New Roman" w:hAnsi="Times New Roman" w:cs="Times New Roman"/>
          <w:bCs/>
        </w:rPr>
        <w:t xml:space="preserve"> Estimates from the probit regression model for SNP rs6859 association with AD from the selected AIC model</w:t>
      </w:r>
    </w:p>
    <w:tbl>
      <w:tblPr>
        <w:tblStyle w:val="TableGrid"/>
        <w:tblW w:w="0" w:type="auto"/>
        <w:tblInd w:w="-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1800"/>
        <w:gridCol w:w="2250"/>
        <w:gridCol w:w="2160"/>
      </w:tblGrid>
      <w:tr w:rsidR="00BE3FBA" w:rsidRPr="003A42EA" w14:paraId="569C243A" w14:textId="77777777" w:rsidTr="00150CFB"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1B8C507D" w14:textId="77777777" w:rsidR="00BE3FBA" w:rsidRPr="003A42EA" w:rsidRDefault="00BE3FBA" w:rsidP="00BC6DB4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42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0F88D0B" w14:textId="77777777" w:rsidR="00BE3FBA" w:rsidRPr="003A42EA" w:rsidRDefault="00BE3FBA" w:rsidP="00BC6DB4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42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efficient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0A47E3B3" w14:textId="77777777" w:rsidR="00BE3FBA" w:rsidRPr="003A42EA" w:rsidRDefault="00BE3FBA" w:rsidP="00BC6DB4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42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2F6F185" w14:textId="77777777" w:rsidR="00BE3FBA" w:rsidRPr="003A42EA" w:rsidRDefault="00BE3FBA" w:rsidP="00BC6DB4">
            <w:pPr>
              <w:pStyle w:val="Standard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42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 value</w:t>
            </w:r>
          </w:p>
        </w:tc>
      </w:tr>
      <w:tr w:rsidR="00BE3FBA" w:rsidRPr="003A42EA" w14:paraId="2B7BAF62" w14:textId="77777777" w:rsidTr="00150CFB">
        <w:tc>
          <w:tcPr>
            <w:tcW w:w="2880" w:type="dxa"/>
            <w:tcBorders>
              <w:top w:val="single" w:sz="4" w:space="0" w:color="auto"/>
              <w:bottom w:val="nil"/>
            </w:tcBorders>
          </w:tcPr>
          <w:p w14:paraId="3F26A5A8" w14:textId="77777777" w:rsidR="00BE3FBA" w:rsidRPr="003A42EA" w:rsidRDefault="00BE3FBA" w:rsidP="00BC6DB4">
            <w:pPr>
              <w:pStyle w:val="Standard"/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A42EA">
              <w:rPr>
                <w:rFonts w:ascii="Times New Roman" w:hAnsi="Times New Roman" w:cs="Times New Roman"/>
                <w:bCs/>
                <w:sz w:val="22"/>
                <w:szCs w:val="22"/>
              </w:rPr>
              <w:t>rs6859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48ADEDAE" w14:textId="2AEC8B29" w:rsidR="00BE3FBA" w:rsidRPr="003A42EA" w:rsidRDefault="00BE3FBA" w:rsidP="00BC6DB4">
            <w:pPr>
              <w:pStyle w:val="Standard"/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A42EA">
              <w:rPr>
                <w:rFonts w:ascii="Times New Roman" w:hAnsi="Times New Roman" w:cs="Times New Roman"/>
                <w:bCs/>
                <w:sz w:val="22"/>
                <w:szCs w:val="22"/>
              </w:rPr>
              <w:t>0.2</w:t>
            </w:r>
            <w:r w:rsidR="003D0114" w:rsidRPr="003A42EA">
              <w:rPr>
                <w:rFonts w:ascii="Times New Roman" w:hAnsi="Times New Roman" w:cs="Times New Roman"/>
                <w:bCs/>
                <w:sz w:val="22"/>
                <w:szCs w:val="22"/>
              </w:rPr>
              <w:t>5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53840945" w14:textId="327F5B89" w:rsidR="00BE3FBA" w:rsidRPr="003A42EA" w:rsidRDefault="00BE3FBA" w:rsidP="00BC6DB4">
            <w:pPr>
              <w:pStyle w:val="Standard"/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A42EA">
              <w:rPr>
                <w:rFonts w:ascii="Times New Roman" w:hAnsi="Times New Roman" w:cs="Times New Roman"/>
                <w:bCs/>
                <w:sz w:val="22"/>
                <w:szCs w:val="22"/>
              </w:rPr>
              <w:t>0.</w:t>
            </w:r>
            <w:r w:rsidR="003D0114" w:rsidRPr="003A42EA">
              <w:rPr>
                <w:rFonts w:ascii="Times New Roman" w:hAnsi="Times New Roman" w:cs="Times New Roman"/>
                <w:bCs/>
                <w:sz w:val="22"/>
                <w:szCs w:val="22"/>
              </w:rPr>
              <w:t>11</w:t>
            </w:r>
            <w:r w:rsidRPr="003A42EA">
              <w:rPr>
                <w:rFonts w:ascii="Times New Roman" w:hAnsi="Times New Roman" w:cs="Times New Roman"/>
                <w:bCs/>
                <w:sz w:val="22"/>
                <w:szCs w:val="22"/>
              </w:rPr>
              <w:t>, 0.3</w:t>
            </w:r>
            <w:r w:rsidR="003D0114" w:rsidRPr="003A42EA">
              <w:rPr>
                <w:rFonts w:ascii="Times New Roman" w:hAnsi="Times New Roman" w:cs="Times New Roman"/>
                <w:bCs/>
                <w:sz w:val="22"/>
                <w:szCs w:val="22"/>
              </w:rPr>
              <w:t>9</w:t>
            </w: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0B648CD6" w14:textId="6D1D012E" w:rsidR="00BE3FBA" w:rsidRPr="0005719C" w:rsidRDefault="00BE3FBA" w:rsidP="00BC6DB4">
            <w:pPr>
              <w:pStyle w:val="Standard"/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5719C">
              <w:rPr>
                <w:rFonts w:ascii="Times New Roman" w:hAnsi="Times New Roman" w:cs="Times New Roman"/>
                <w:bCs/>
                <w:sz w:val="22"/>
                <w:szCs w:val="22"/>
              </w:rPr>
              <w:t>0.</w:t>
            </w:r>
            <w:r w:rsidR="003D0114" w:rsidRPr="0005719C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  <w:r w:rsidRPr="0005719C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  <w:r w:rsidR="00060021" w:rsidRPr="0005719C">
              <w:rPr>
                <w:rFonts w:ascii="Times New Roman" w:hAnsi="Times New Roman" w:cs="Times New Roman"/>
                <w:bCs/>
                <w:sz w:val="22"/>
                <w:szCs w:val="22"/>
              </w:rPr>
              <w:t>0</w:t>
            </w:r>
            <w:r w:rsidRPr="0005719C">
              <w:rPr>
                <w:rFonts w:ascii="Times New Roman" w:hAnsi="Times New Roman" w:cs="Times New Roman"/>
                <w:bCs/>
                <w:sz w:val="22"/>
                <w:szCs w:val="22"/>
              </w:rPr>
              <w:t>*</w:t>
            </w:r>
            <w:r w:rsidR="003D0114" w:rsidRPr="0005719C">
              <w:rPr>
                <w:rFonts w:ascii="Times New Roman" w:hAnsi="Times New Roman" w:cs="Times New Roman"/>
                <w:bCs/>
                <w:sz w:val="22"/>
                <w:szCs w:val="22"/>
              </w:rPr>
              <w:t>*</w:t>
            </w:r>
            <w:r w:rsidRPr="0005719C">
              <w:rPr>
                <w:rFonts w:ascii="Times New Roman" w:hAnsi="Times New Roman" w:cs="Times New Roman"/>
                <w:bCs/>
                <w:sz w:val="22"/>
                <w:szCs w:val="22"/>
              </w:rPr>
              <w:t>*</w:t>
            </w:r>
          </w:p>
        </w:tc>
      </w:tr>
      <w:tr w:rsidR="00BE3FBA" w:rsidRPr="003A42EA" w14:paraId="3E8948F7" w14:textId="77777777" w:rsidTr="001E66F6">
        <w:trPr>
          <w:trHeight w:val="378"/>
        </w:trPr>
        <w:tc>
          <w:tcPr>
            <w:tcW w:w="2880" w:type="dxa"/>
          </w:tcPr>
          <w:p w14:paraId="1E4D23E9" w14:textId="77777777" w:rsidR="00BE3FBA" w:rsidRPr="003A42EA" w:rsidRDefault="00BE3FBA" w:rsidP="00BC6DB4">
            <w:pPr>
              <w:pStyle w:val="Standard"/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A42EA">
              <w:rPr>
                <w:rFonts w:ascii="Times New Roman" w:hAnsi="Times New Roman" w:cs="Times New Roman"/>
                <w:bCs/>
                <w:sz w:val="22"/>
                <w:szCs w:val="22"/>
              </w:rPr>
              <w:t>Education (years)</w:t>
            </w:r>
          </w:p>
        </w:tc>
        <w:tc>
          <w:tcPr>
            <w:tcW w:w="1800" w:type="dxa"/>
          </w:tcPr>
          <w:p w14:paraId="10675978" w14:textId="5AE76717" w:rsidR="00BE3FBA" w:rsidRPr="003A42EA" w:rsidRDefault="00BE3FBA" w:rsidP="00BC6DB4">
            <w:pPr>
              <w:pStyle w:val="Standard"/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A42EA">
              <w:rPr>
                <w:rFonts w:ascii="Times New Roman" w:hAnsi="Times New Roman" w:cs="Times New Roman"/>
                <w:bCs/>
                <w:sz w:val="22"/>
                <w:szCs w:val="22"/>
              </w:rPr>
              <w:t>-0.04</w:t>
            </w:r>
          </w:p>
        </w:tc>
        <w:tc>
          <w:tcPr>
            <w:tcW w:w="2250" w:type="dxa"/>
          </w:tcPr>
          <w:p w14:paraId="67E0106E" w14:textId="02AEFFA8" w:rsidR="00BE3FBA" w:rsidRPr="003A42EA" w:rsidRDefault="00BE3FBA" w:rsidP="00BC6DB4">
            <w:pPr>
              <w:pStyle w:val="Standard"/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3A42EA">
              <w:rPr>
                <w:rFonts w:ascii="Times New Roman" w:hAnsi="Times New Roman" w:cs="Times New Roman"/>
                <w:bCs/>
                <w:sz w:val="22"/>
                <w:szCs w:val="22"/>
              </w:rPr>
              <w:t>-0.0</w:t>
            </w:r>
            <w:r w:rsidR="003D0114" w:rsidRPr="003A42EA">
              <w:rPr>
                <w:rFonts w:ascii="Times New Roman" w:hAnsi="Times New Roman" w:cs="Times New Roman"/>
                <w:bCs/>
                <w:sz w:val="22"/>
                <w:szCs w:val="22"/>
              </w:rPr>
              <w:t>7</w:t>
            </w:r>
            <w:r w:rsidRPr="003A42EA">
              <w:rPr>
                <w:rFonts w:ascii="Times New Roman" w:hAnsi="Times New Roman" w:cs="Times New Roman"/>
                <w:bCs/>
                <w:sz w:val="22"/>
                <w:szCs w:val="22"/>
              </w:rPr>
              <w:t>, -0.0</w:t>
            </w:r>
            <w:r w:rsidR="003D0114" w:rsidRPr="003A42EA">
              <w:rPr>
                <w:rFonts w:ascii="Times New Roman" w:hAnsi="Times New Roman" w:cs="Times New Roman"/>
                <w:bCs/>
                <w:sz w:val="22"/>
                <w:szCs w:val="22"/>
              </w:rPr>
              <w:t>08</w:t>
            </w:r>
          </w:p>
        </w:tc>
        <w:tc>
          <w:tcPr>
            <w:tcW w:w="2160" w:type="dxa"/>
          </w:tcPr>
          <w:p w14:paraId="19E342E0" w14:textId="36D361A4" w:rsidR="00BE3FBA" w:rsidRPr="0005719C" w:rsidRDefault="00BE3FBA" w:rsidP="00BC6DB4">
            <w:pPr>
              <w:pStyle w:val="Standard"/>
              <w:spacing w:line="480" w:lineRule="auto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05719C">
              <w:rPr>
                <w:rFonts w:ascii="Times New Roman" w:hAnsi="Times New Roman" w:cs="Times New Roman"/>
                <w:bCs/>
                <w:sz w:val="22"/>
                <w:szCs w:val="22"/>
              </w:rPr>
              <w:t>0.0</w:t>
            </w:r>
            <w:r w:rsidR="00060021" w:rsidRPr="0005719C">
              <w:rPr>
                <w:rFonts w:ascii="Times New Roman" w:hAnsi="Times New Roman" w:cs="Times New Roman"/>
                <w:bCs/>
                <w:sz w:val="22"/>
                <w:szCs w:val="22"/>
              </w:rPr>
              <w:t>1</w:t>
            </w:r>
            <w:r w:rsidRPr="0005719C">
              <w:rPr>
                <w:rFonts w:ascii="Times New Roman" w:hAnsi="Times New Roman" w:cs="Times New Roman"/>
                <w:bCs/>
                <w:sz w:val="22"/>
                <w:szCs w:val="22"/>
              </w:rPr>
              <w:t>*</w:t>
            </w:r>
          </w:p>
        </w:tc>
      </w:tr>
    </w:tbl>
    <w:p w14:paraId="2D7918B1" w14:textId="742DBE16" w:rsidR="00BE3FBA" w:rsidRPr="003A42EA" w:rsidRDefault="00BE3FBA" w:rsidP="001E66F6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3A42EA">
        <w:rPr>
          <w:rFonts w:ascii="Times New Roman" w:hAnsi="Times New Roman" w:cs="Times New Roman"/>
          <w:color w:val="171717" w:themeColor="background2" w:themeShade="1A"/>
          <w:shd w:val="clear" w:color="auto" w:fill="FFFFFF"/>
          <w:vertAlign w:val="superscript"/>
        </w:rPr>
        <w:t>*</w:t>
      </w:r>
      <w:r w:rsidRPr="003A42EA">
        <w:rPr>
          <w:rFonts w:ascii="Times New Roman" w:hAnsi="Times New Roman" w:cs="Times New Roman"/>
          <w:color w:val="171717" w:themeColor="background2" w:themeShade="1A"/>
          <w:shd w:val="clear" w:color="auto" w:fill="FFFFFF"/>
        </w:rPr>
        <w:t xml:space="preserve">p&lt;0.05; </w:t>
      </w:r>
      <w:r w:rsidRPr="003A42EA">
        <w:rPr>
          <w:rFonts w:ascii="Times New Roman" w:hAnsi="Times New Roman" w:cs="Times New Roman"/>
          <w:color w:val="171717" w:themeColor="background2" w:themeShade="1A"/>
          <w:shd w:val="clear" w:color="auto" w:fill="FFFFFF"/>
          <w:vertAlign w:val="superscript"/>
        </w:rPr>
        <w:t>**</w:t>
      </w:r>
      <w:r w:rsidRPr="003A42EA">
        <w:rPr>
          <w:rFonts w:ascii="Times New Roman" w:hAnsi="Times New Roman" w:cs="Times New Roman"/>
          <w:color w:val="171717" w:themeColor="background2" w:themeShade="1A"/>
          <w:shd w:val="clear" w:color="auto" w:fill="FFFFFF"/>
        </w:rPr>
        <w:t xml:space="preserve">p&lt;0.01; </w:t>
      </w:r>
      <w:r w:rsidRPr="003A42EA">
        <w:rPr>
          <w:rFonts w:ascii="Times New Roman" w:hAnsi="Times New Roman" w:cs="Times New Roman"/>
          <w:color w:val="171717" w:themeColor="background2" w:themeShade="1A"/>
          <w:shd w:val="clear" w:color="auto" w:fill="FFFFFF"/>
          <w:vertAlign w:val="superscript"/>
        </w:rPr>
        <w:t>***</w:t>
      </w:r>
      <w:r w:rsidRPr="003A42EA">
        <w:rPr>
          <w:rFonts w:ascii="Times New Roman" w:hAnsi="Times New Roman" w:cs="Times New Roman"/>
          <w:color w:val="171717" w:themeColor="background2" w:themeShade="1A"/>
          <w:shd w:val="clear" w:color="auto" w:fill="FFFFFF"/>
        </w:rPr>
        <w:t>p&lt;0.001.</w:t>
      </w:r>
      <w:r w:rsidRPr="003A42EA">
        <w:rPr>
          <w:rFonts w:ascii="Times New Roman" w:hAnsi="Times New Roman" w:cs="Times New Roman"/>
          <w:color w:val="171717" w:themeColor="background2" w:themeShade="1A"/>
          <w:sz w:val="24"/>
          <w:szCs w:val="24"/>
          <w:shd w:val="clear" w:color="auto" w:fill="FFFFFF"/>
        </w:rPr>
        <w:t xml:space="preserve"> </w:t>
      </w:r>
    </w:p>
    <w:p w14:paraId="35C2C908" w14:textId="77777777" w:rsidR="00A043B1" w:rsidRPr="003A42EA" w:rsidRDefault="00A043B1" w:rsidP="00BC6DB4">
      <w:pPr>
        <w:pStyle w:val="Standard"/>
        <w:spacing w:line="480" w:lineRule="auto"/>
        <w:rPr>
          <w:rFonts w:ascii="Times New Roman" w:hAnsi="Times New Roman" w:cs="Times New Roman"/>
        </w:rPr>
      </w:pPr>
    </w:p>
    <w:p w14:paraId="545F41AA" w14:textId="6585FD70" w:rsidR="000E027E" w:rsidRDefault="00E60963" w:rsidP="00662927">
      <w:pPr>
        <w:pStyle w:val="Standard"/>
        <w:jc w:val="both"/>
        <w:rPr>
          <w:rFonts w:ascii="Times New Roman" w:hAnsi="Times New Roman" w:cs="Times New Roman"/>
          <w:bCs/>
          <w:sz w:val="22"/>
          <w:szCs w:val="22"/>
        </w:rPr>
      </w:pPr>
      <w:r w:rsidRPr="003A42EA"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E40D94" w:rsidRPr="003A42EA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Pr="003A42EA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D75DDF" w:rsidRPr="003A42EA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="00BE3FBA" w:rsidRPr="003A42EA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E40D94" w:rsidRPr="003A42EA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0E027E" w:rsidRPr="003A42EA">
        <w:rPr>
          <w:rFonts w:ascii="Times New Roman" w:hAnsi="Times New Roman" w:cs="Times New Roman"/>
          <w:bCs/>
          <w:sz w:val="22"/>
          <w:szCs w:val="22"/>
        </w:rPr>
        <w:t>AIC for all the different models explored for determining associations with the AD and SNP rs6859 using the probit model</w:t>
      </w:r>
    </w:p>
    <w:p w14:paraId="6058AF6B" w14:textId="77777777" w:rsidR="00662927" w:rsidRPr="003A42EA" w:rsidRDefault="00662927" w:rsidP="00662927">
      <w:pPr>
        <w:pStyle w:val="Standard"/>
        <w:jc w:val="both"/>
        <w:rPr>
          <w:rFonts w:ascii="Times New Roman" w:hAnsi="Times New Roman" w:cs="Times New Roman"/>
          <w:bCs/>
          <w:sz w:val="22"/>
          <w:szCs w:val="22"/>
        </w:rPr>
      </w:pPr>
    </w:p>
    <w:tbl>
      <w:tblPr>
        <w:tblW w:w="585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212"/>
        <w:gridCol w:w="2638"/>
      </w:tblGrid>
      <w:tr w:rsidR="000E027E" w:rsidRPr="003A42EA" w14:paraId="7A876EAF" w14:textId="77777777" w:rsidTr="00170FE6">
        <w:tc>
          <w:tcPr>
            <w:tcW w:w="3212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566E7E7" w14:textId="77777777" w:rsidR="000E027E" w:rsidRPr="003A42EA" w:rsidRDefault="000E027E" w:rsidP="00BC6DB4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42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2638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7DB7E42" w14:textId="77777777" w:rsidR="000E027E" w:rsidRPr="003A42EA" w:rsidRDefault="000E027E" w:rsidP="00BC6DB4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42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IC</w:t>
            </w:r>
          </w:p>
        </w:tc>
      </w:tr>
      <w:tr w:rsidR="000E027E" w:rsidRPr="003A42EA" w14:paraId="6900BD80" w14:textId="77777777" w:rsidTr="00170FE6">
        <w:tc>
          <w:tcPr>
            <w:tcW w:w="3212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8AE1F11" w14:textId="77777777" w:rsidR="000E027E" w:rsidRPr="003A42EA" w:rsidRDefault="000E027E" w:rsidP="00BC6DB4">
            <w:pPr>
              <w:pStyle w:val="TableContents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2EA">
              <w:rPr>
                <w:rFonts w:ascii="Times New Roman" w:hAnsi="Times New Roman" w:cs="Times New Roman"/>
                <w:sz w:val="22"/>
                <w:szCs w:val="22"/>
              </w:rPr>
              <w:t>Model 1 (null)</w:t>
            </w:r>
          </w:p>
        </w:tc>
        <w:tc>
          <w:tcPr>
            <w:tcW w:w="2638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0AEAB3CF" w14:textId="77777777" w:rsidR="000E027E" w:rsidRPr="003A42EA" w:rsidRDefault="000E027E" w:rsidP="00BC6DB4">
            <w:pPr>
              <w:pStyle w:val="TableContents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2EA">
              <w:rPr>
                <w:rFonts w:ascii="Times New Roman" w:hAnsi="Times New Roman" w:cs="Times New Roman"/>
                <w:sz w:val="22"/>
                <w:szCs w:val="22"/>
              </w:rPr>
              <w:t>806.93</w:t>
            </w:r>
          </w:p>
        </w:tc>
      </w:tr>
      <w:tr w:rsidR="000E027E" w:rsidRPr="003A42EA" w14:paraId="30E20C1A" w14:textId="77777777" w:rsidTr="00170FE6">
        <w:tc>
          <w:tcPr>
            <w:tcW w:w="32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5C72C545" w14:textId="77777777" w:rsidR="000E027E" w:rsidRPr="003A42EA" w:rsidRDefault="000E027E" w:rsidP="00BC6DB4">
            <w:pPr>
              <w:pStyle w:val="TableContents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2EA">
              <w:rPr>
                <w:rFonts w:ascii="Times New Roman" w:hAnsi="Times New Roman" w:cs="Times New Roman"/>
                <w:sz w:val="22"/>
                <w:szCs w:val="22"/>
              </w:rPr>
              <w:t>Model 2 (full)</w:t>
            </w:r>
          </w:p>
        </w:tc>
        <w:tc>
          <w:tcPr>
            <w:tcW w:w="26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A06C5E1" w14:textId="6DE649DE" w:rsidR="000E027E" w:rsidRPr="003A42EA" w:rsidRDefault="00A32DB5" w:rsidP="00BC6DB4">
            <w:pPr>
              <w:pStyle w:val="TableContents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2EA">
              <w:rPr>
                <w:rFonts w:ascii="Times New Roman" w:hAnsi="Times New Roman" w:cs="Times New Roman"/>
                <w:sz w:val="22"/>
                <w:szCs w:val="22"/>
              </w:rPr>
              <w:t>801.10</w:t>
            </w:r>
          </w:p>
        </w:tc>
      </w:tr>
      <w:tr w:rsidR="000E027E" w:rsidRPr="003A42EA" w14:paraId="08298BBD" w14:textId="77777777" w:rsidTr="00170FE6">
        <w:tc>
          <w:tcPr>
            <w:tcW w:w="32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6AF7003C" w14:textId="2C2DACFC" w:rsidR="000E027E" w:rsidRPr="003A42EA" w:rsidRDefault="000E027E" w:rsidP="00BC6DB4">
            <w:pPr>
              <w:pStyle w:val="TableContents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2EA">
              <w:rPr>
                <w:rFonts w:ascii="Times New Roman" w:hAnsi="Times New Roman" w:cs="Times New Roman"/>
                <w:sz w:val="22"/>
                <w:szCs w:val="22"/>
              </w:rPr>
              <w:t xml:space="preserve">Model </w:t>
            </w:r>
            <w:r w:rsidR="009470A6" w:rsidRPr="003A42E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3A42EA">
              <w:rPr>
                <w:rFonts w:ascii="Times New Roman" w:hAnsi="Times New Roman" w:cs="Times New Roman"/>
                <w:sz w:val="22"/>
                <w:szCs w:val="22"/>
              </w:rPr>
              <w:t xml:space="preserve"> (reduced)</w:t>
            </w:r>
          </w:p>
        </w:tc>
        <w:tc>
          <w:tcPr>
            <w:tcW w:w="26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0D0DFE1" w14:textId="1CF98B42" w:rsidR="000E027E" w:rsidRPr="003A42EA" w:rsidRDefault="000E027E" w:rsidP="00BC6DB4">
            <w:pPr>
              <w:pStyle w:val="TableContents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2EA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A32DB5" w:rsidRPr="003A42EA">
              <w:rPr>
                <w:rFonts w:ascii="Times New Roman" w:hAnsi="Times New Roman" w:cs="Times New Roman"/>
                <w:sz w:val="22"/>
                <w:szCs w:val="22"/>
              </w:rPr>
              <w:t>92.20</w:t>
            </w:r>
          </w:p>
        </w:tc>
      </w:tr>
    </w:tbl>
    <w:p w14:paraId="208CF0BB" w14:textId="0A86CA22" w:rsidR="00BB10F6" w:rsidRPr="003A42EA" w:rsidRDefault="007E212A" w:rsidP="00662927">
      <w:pPr>
        <w:pStyle w:val="Standard"/>
        <w:jc w:val="both"/>
        <w:rPr>
          <w:rFonts w:ascii="Times New Roman" w:hAnsi="Times New Roman" w:cs="Times New Roman"/>
          <w:sz w:val="22"/>
          <w:szCs w:val="22"/>
        </w:rPr>
      </w:pPr>
      <w:r w:rsidRPr="003A42EA">
        <w:rPr>
          <w:rFonts w:ascii="Times New Roman" w:hAnsi="Times New Roman" w:cs="Times New Roman"/>
          <w:sz w:val="22"/>
          <w:szCs w:val="22"/>
        </w:rPr>
        <w:t xml:space="preserve">Note. The null probit model contains only the intercept term. The full probit model contains all the covariates – age, sex, education, </w:t>
      </w:r>
      <w:r w:rsidR="00F05F68" w:rsidRPr="003A42EA">
        <w:rPr>
          <w:rFonts w:ascii="Times New Roman" w:hAnsi="Times New Roman" w:cs="Times New Roman"/>
          <w:sz w:val="22"/>
          <w:szCs w:val="22"/>
        </w:rPr>
        <w:t>race</w:t>
      </w:r>
      <w:r w:rsidRPr="003A42EA">
        <w:rPr>
          <w:rFonts w:ascii="Times New Roman" w:hAnsi="Times New Roman" w:cs="Times New Roman"/>
          <w:sz w:val="22"/>
          <w:szCs w:val="22"/>
        </w:rPr>
        <w:t>, marriage status, alcohol and smoking history. The reduced model is the best probit model</w:t>
      </w:r>
      <w:r w:rsidR="00C42A86" w:rsidRPr="003A42EA">
        <w:rPr>
          <w:rFonts w:ascii="Times New Roman" w:hAnsi="Times New Roman" w:cs="Times New Roman"/>
          <w:sz w:val="22"/>
          <w:szCs w:val="22"/>
        </w:rPr>
        <w:t xml:space="preserve"> containing rs6859 and education</w:t>
      </w:r>
      <w:r w:rsidR="00550545" w:rsidRPr="003A42EA">
        <w:rPr>
          <w:rFonts w:ascii="Times New Roman" w:hAnsi="Times New Roman" w:cs="Times New Roman"/>
          <w:sz w:val="22"/>
          <w:szCs w:val="22"/>
        </w:rPr>
        <w:t xml:space="preserve"> selected using the AIC criterion</w:t>
      </w:r>
      <w:r w:rsidRPr="003A42EA">
        <w:rPr>
          <w:rFonts w:ascii="Times New Roman" w:hAnsi="Times New Roman" w:cs="Times New Roman"/>
          <w:sz w:val="22"/>
          <w:szCs w:val="22"/>
        </w:rPr>
        <w:t>.</w:t>
      </w:r>
    </w:p>
    <w:p w14:paraId="0881B56D" w14:textId="77777777" w:rsidR="000B32A9" w:rsidRPr="003A42EA" w:rsidRDefault="000B32A9" w:rsidP="00BC6DB4">
      <w:pPr>
        <w:pStyle w:val="Standard"/>
        <w:spacing w:line="480" w:lineRule="auto"/>
        <w:rPr>
          <w:rFonts w:ascii="Times New Roman" w:hAnsi="Times New Roman" w:cs="Times New Roman"/>
          <w:b/>
        </w:rPr>
      </w:pPr>
    </w:p>
    <w:p w14:paraId="5BDFCA90" w14:textId="10558410" w:rsidR="000E027E" w:rsidRDefault="00C62A96" w:rsidP="00662927">
      <w:pPr>
        <w:pStyle w:val="Standard"/>
        <w:jc w:val="both"/>
        <w:rPr>
          <w:rFonts w:ascii="Times New Roman" w:hAnsi="Times New Roman" w:cs="Times New Roman"/>
          <w:bCs/>
          <w:sz w:val="22"/>
          <w:szCs w:val="22"/>
        </w:rPr>
      </w:pPr>
      <w:r w:rsidRPr="003A42EA">
        <w:rPr>
          <w:rFonts w:ascii="Times New Roman" w:hAnsi="Times New Roman" w:cs="Times New Roman"/>
          <w:b/>
        </w:rPr>
        <w:t xml:space="preserve">Supplementary </w:t>
      </w:r>
      <w:r w:rsidR="00E40D94" w:rsidRPr="003A42EA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Pr="003A42EA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BE3FBA" w:rsidRPr="003A42EA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="00E40D94" w:rsidRPr="003A42EA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E40D94" w:rsidRPr="003A42EA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0E027E" w:rsidRPr="003A42EA">
        <w:rPr>
          <w:rFonts w:ascii="Times New Roman" w:hAnsi="Times New Roman" w:cs="Times New Roman"/>
          <w:bCs/>
          <w:sz w:val="22"/>
          <w:szCs w:val="22"/>
        </w:rPr>
        <w:t xml:space="preserve">AIC for all the different models explored for determining associations with the </w:t>
      </w:r>
      <w:r w:rsidR="004E4E61" w:rsidRPr="003A42EA">
        <w:rPr>
          <w:rFonts w:ascii="Times New Roman" w:hAnsi="Times New Roman" w:cs="Times New Roman"/>
          <w:bCs/>
          <w:sz w:val="22"/>
          <w:szCs w:val="22"/>
        </w:rPr>
        <w:t>s</w:t>
      </w:r>
      <w:r w:rsidR="000E027E" w:rsidRPr="003A42EA">
        <w:rPr>
          <w:rFonts w:ascii="Times New Roman" w:hAnsi="Times New Roman" w:cs="Times New Roman"/>
          <w:bCs/>
          <w:sz w:val="22"/>
          <w:szCs w:val="22"/>
        </w:rPr>
        <w:t xml:space="preserve">tandardized </w:t>
      </w:r>
      <w:r w:rsidR="000E29E0">
        <w:rPr>
          <w:rFonts w:ascii="Times New Roman" w:hAnsi="Times New Roman" w:cs="Times New Roman"/>
          <w:bCs/>
          <w:sz w:val="22"/>
          <w:szCs w:val="22"/>
        </w:rPr>
        <w:t>t</w:t>
      </w:r>
      <w:r w:rsidR="000E027E" w:rsidRPr="003A42EA">
        <w:rPr>
          <w:rFonts w:ascii="Times New Roman" w:hAnsi="Times New Roman" w:cs="Times New Roman"/>
          <w:bCs/>
          <w:sz w:val="22"/>
          <w:szCs w:val="22"/>
        </w:rPr>
        <w:t>au and SNP rs6859 using the linear regression model</w:t>
      </w:r>
    </w:p>
    <w:p w14:paraId="1660EA6A" w14:textId="77777777" w:rsidR="00662927" w:rsidRPr="003A42EA" w:rsidRDefault="00662927" w:rsidP="00662927">
      <w:pPr>
        <w:pStyle w:val="Standard"/>
        <w:jc w:val="both"/>
        <w:rPr>
          <w:rFonts w:ascii="Times New Roman" w:hAnsi="Times New Roman" w:cs="Times New Roman"/>
          <w:bCs/>
          <w:sz w:val="22"/>
          <w:szCs w:val="22"/>
        </w:rPr>
      </w:pPr>
    </w:p>
    <w:tbl>
      <w:tblPr>
        <w:tblW w:w="585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212"/>
        <w:gridCol w:w="2638"/>
      </w:tblGrid>
      <w:tr w:rsidR="000E027E" w:rsidRPr="003A42EA" w14:paraId="25EE387A" w14:textId="77777777" w:rsidTr="00170FE6">
        <w:tc>
          <w:tcPr>
            <w:tcW w:w="3212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36AE1FC" w14:textId="77777777" w:rsidR="000E027E" w:rsidRPr="003A42EA" w:rsidRDefault="000E027E" w:rsidP="00BC6DB4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42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2638" w:type="dxa"/>
            <w:tcBorders>
              <w:top w:val="single" w:sz="4" w:space="0" w:color="auto"/>
              <w:bottom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66C5B10" w14:textId="77777777" w:rsidR="000E027E" w:rsidRPr="003A42EA" w:rsidRDefault="000E027E" w:rsidP="00BC6DB4">
            <w:pPr>
              <w:pStyle w:val="TableContents"/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A42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IC</w:t>
            </w:r>
          </w:p>
        </w:tc>
        <w:bookmarkStart w:id="1" w:name="_GoBack"/>
        <w:bookmarkEnd w:id="1"/>
      </w:tr>
      <w:tr w:rsidR="000E027E" w:rsidRPr="003A42EA" w14:paraId="18AF80D9" w14:textId="77777777" w:rsidTr="00170FE6">
        <w:tc>
          <w:tcPr>
            <w:tcW w:w="3212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3EF9549F" w14:textId="77777777" w:rsidR="000E027E" w:rsidRPr="003A42EA" w:rsidRDefault="000E027E" w:rsidP="00BC6DB4">
            <w:pPr>
              <w:pStyle w:val="TableContents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2EA">
              <w:rPr>
                <w:rFonts w:ascii="Times New Roman" w:hAnsi="Times New Roman" w:cs="Times New Roman"/>
                <w:sz w:val="22"/>
                <w:szCs w:val="22"/>
              </w:rPr>
              <w:t>Model 1 (null)</w:t>
            </w:r>
          </w:p>
        </w:tc>
        <w:tc>
          <w:tcPr>
            <w:tcW w:w="2638" w:type="dxa"/>
            <w:tcBorders>
              <w:top w:val="single" w:sz="4" w:space="0" w:color="auto"/>
            </w:tcBorders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7E30295B" w14:textId="2F6345E9" w:rsidR="000E027E" w:rsidRPr="003A42EA" w:rsidRDefault="000E027E" w:rsidP="00BC6DB4">
            <w:pPr>
              <w:pStyle w:val="TableContents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2EA">
              <w:rPr>
                <w:rFonts w:ascii="Times New Roman" w:hAnsi="Times New Roman" w:cs="Times New Roman"/>
                <w:sz w:val="22"/>
                <w:szCs w:val="22"/>
              </w:rPr>
              <w:t>2012.2</w:t>
            </w:r>
            <w:r w:rsidR="009C0D4F" w:rsidRPr="003A42E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0E027E" w:rsidRPr="003A42EA" w14:paraId="20C538D6" w14:textId="77777777" w:rsidTr="00170FE6">
        <w:tc>
          <w:tcPr>
            <w:tcW w:w="32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1FEEB0D1" w14:textId="77777777" w:rsidR="000E027E" w:rsidRPr="003A42EA" w:rsidRDefault="000E027E" w:rsidP="00BC6DB4">
            <w:pPr>
              <w:pStyle w:val="TableContents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2EA">
              <w:rPr>
                <w:rFonts w:ascii="Times New Roman" w:hAnsi="Times New Roman" w:cs="Times New Roman"/>
                <w:sz w:val="22"/>
                <w:szCs w:val="22"/>
              </w:rPr>
              <w:t>Model 2 (full)</w:t>
            </w:r>
          </w:p>
        </w:tc>
        <w:tc>
          <w:tcPr>
            <w:tcW w:w="26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23020D4E" w14:textId="2307AF5E" w:rsidR="000E027E" w:rsidRPr="003A42EA" w:rsidRDefault="00AB591E" w:rsidP="00BC6DB4">
            <w:pPr>
              <w:pStyle w:val="TableContents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2EA"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  <w:r w:rsidR="00B71949" w:rsidRPr="003A42E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3A42EA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B71949" w:rsidRPr="003A42EA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</w:tr>
      <w:tr w:rsidR="000E027E" w:rsidRPr="003A42EA" w14:paraId="4976777F" w14:textId="77777777" w:rsidTr="00170FE6">
        <w:tc>
          <w:tcPr>
            <w:tcW w:w="3212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92238DE" w14:textId="77777777" w:rsidR="000E027E" w:rsidRPr="003A42EA" w:rsidRDefault="000E027E" w:rsidP="00BC6DB4">
            <w:pPr>
              <w:pStyle w:val="TableContents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2EA">
              <w:rPr>
                <w:rFonts w:ascii="Times New Roman" w:hAnsi="Times New Roman" w:cs="Times New Roman"/>
                <w:sz w:val="22"/>
                <w:szCs w:val="22"/>
              </w:rPr>
              <w:t>Model 2 (reduced)</w:t>
            </w:r>
          </w:p>
        </w:tc>
        <w:tc>
          <w:tcPr>
            <w:tcW w:w="2638" w:type="dxa"/>
            <w:tcMar>
              <w:top w:w="55" w:type="dxa"/>
              <w:left w:w="55" w:type="dxa"/>
              <w:bottom w:w="55" w:type="dxa"/>
              <w:right w:w="55" w:type="dxa"/>
            </w:tcMar>
          </w:tcPr>
          <w:p w14:paraId="40EC6F4B" w14:textId="2E301DEF" w:rsidR="000E027E" w:rsidRPr="003A42EA" w:rsidRDefault="000E027E" w:rsidP="00BC6DB4">
            <w:pPr>
              <w:pStyle w:val="TableContents"/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3A42EA">
              <w:rPr>
                <w:rFonts w:ascii="Times New Roman" w:hAnsi="Times New Roman" w:cs="Times New Roman"/>
                <w:sz w:val="22"/>
                <w:szCs w:val="22"/>
              </w:rPr>
              <w:t>199</w:t>
            </w:r>
            <w:r w:rsidR="00F86DA3" w:rsidRPr="003A42EA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3A42EA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F86DA3" w:rsidRPr="003A42EA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</w:p>
        </w:tc>
      </w:tr>
    </w:tbl>
    <w:p w14:paraId="75A76382" w14:textId="25B5B7CA" w:rsidR="004A50AF" w:rsidRDefault="002F6695" w:rsidP="00662927">
      <w:pPr>
        <w:spacing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3A42EA">
        <w:rPr>
          <w:rFonts w:ascii="Times New Roman" w:hAnsi="Times New Roman" w:cs="Times New Roman"/>
        </w:rPr>
        <w:t xml:space="preserve">Note. The null </w:t>
      </w:r>
      <w:r w:rsidR="008A7F93" w:rsidRPr="003A42EA">
        <w:rPr>
          <w:rFonts w:ascii="Times New Roman" w:hAnsi="Times New Roman" w:cs="Times New Roman"/>
        </w:rPr>
        <w:t xml:space="preserve">linear regression </w:t>
      </w:r>
      <w:r w:rsidRPr="003A42EA">
        <w:rPr>
          <w:rFonts w:ascii="Times New Roman" w:hAnsi="Times New Roman" w:cs="Times New Roman"/>
        </w:rPr>
        <w:t xml:space="preserve">model contains only the intercept term. The full </w:t>
      </w:r>
      <w:r w:rsidR="008A7F93" w:rsidRPr="003A42EA">
        <w:rPr>
          <w:rFonts w:ascii="Times New Roman" w:hAnsi="Times New Roman" w:cs="Times New Roman"/>
        </w:rPr>
        <w:t xml:space="preserve">linear regression </w:t>
      </w:r>
      <w:r w:rsidRPr="003A42EA">
        <w:rPr>
          <w:rFonts w:ascii="Times New Roman" w:hAnsi="Times New Roman" w:cs="Times New Roman"/>
        </w:rPr>
        <w:t xml:space="preserve">model contains all the covariates – age, sex, education, </w:t>
      </w:r>
      <w:r w:rsidR="00F26622" w:rsidRPr="003A42EA">
        <w:rPr>
          <w:rFonts w:ascii="Times New Roman" w:hAnsi="Times New Roman" w:cs="Times New Roman"/>
        </w:rPr>
        <w:t>race</w:t>
      </w:r>
      <w:r w:rsidRPr="003A42EA">
        <w:rPr>
          <w:rFonts w:ascii="Times New Roman" w:hAnsi="Times New Roman" w:cs="Times New Roman"/>
        </w:rPr>
        <w:t>, marriage status, alcohol and smoking history. The reduced model is the best linear regression model</w:t>
      </w:r>
      <w:r w:rsidR="00893A5F" w:rsidRPr="003A42EA">
        <w:rPr>
          <w:rFonts w:ascii="Times New Roman" w:hAnsi="Times New Roman" w:cs="Times New Roman"/>
        </w:rPr>
        <w:t xml:space="preserve"> containing </w:t>
      </w:r>
      <w:r w:rsidR="002A6C52" w:rsidRPr="003A42EA">
        <w:rPr>
          <w:rFonts w:ascii="Times New Roman" w:hAnsi="Times New Roman" w:cs="Times New Roman"/>
        </w:rPr>
        <w:t xml:space="preserve">age, </w:t>
      </w:r>
      <w:r w:rsidR="004A50AF" w:rsidRPr="003A42EA">
        <w:rPr>
          <w:rFonts w:ascii="Times New Roman" w:hAnsi="Times New Roman" w:cs="Times New Roman"/>
        </w:rPr>
        <w:t>r</w:t>
      </w:r>
      <w:r w:rsidR="002A6C52" w:rsidRPr="003A42EA">
        <w:rPr>
          <w:rFonts w:ascii="Times New Roman" w:hAnsi="Times New Roman" w:cs="Times New Roman"/>
        </w:rPr>
        <w:t>ace,</w:t>
      </w:r>
      <w:r w:rsidR="00020E50" w:rsidRPr="003A42EA">
        <w:rPr>
          <w:rFonts w:ascii="Times New Roman" w:hAnsi="Times New Roman" w:cs="Times New Roman"/>
        </w:rPr>
        <w:t xml:space="preserve"> </w:t>
      </w:r>
      <w:r w:rsidR="002A6C52" w:rsidRPr="003A42EA">
        <w:rPr>
          <w:rFonts w:ascii="Times New Roman" w:hAnsi="Times New Roman" w:cs="Times New Roman"/>
        </w:rPr>
        <w:t>rs6859 and sex</w:t>
      </w:r>
      <w:r w:rsidRPr="003A42EA">
        <w:rPr>
          <w:rFonts w:ascii="Times New Roman" w:hAnsi="Times New Roman" w:cs="Times New Roman"/>
        </w:rPr>
        <w:t xml:space="preserve"> selected using the AIC criterio</w:t>
      </w:r>
      <w:r w:rsidR="005447D5" w:rsidRPr="003A42EA">
        <w:rPr>
          <w:rFonts w:ascii="Times New Roman" w:hAnsi="Times New Roman" w:cs="Times New Roman"/>
        </w:rPr>
        <w:t>n.</w:t>
      </w:r>
    </w:p>
    <w:sectPr w:rsidR="004A50AF" w:rsidSect="00AE6A9A"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B08134" w14:textId="77777777" w:rsidR="007E39FE" w:rsidRDefault="007E39FE" w:rsidP="00B32902">
      <w:pPr>
        <w:spacing w:after="0" w:line="240" w:lineRule="auto"/>
      </w:pPr>
      <w:r>
        <w:separator/>
      </w:r>
    </w:p>
  </w:endnote>
  <w:endnote w:type="continuationSeparator" w:id="0">
    <w:p w14:paraId="58B2937F" w14:textId="77777777" w:rsidR="007E39FE" w:rsidRDefault="007E39FE" w:rsidP="00B329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WenQuanYi Zen Hei Sharp">
    <w:charset w:val="00"/>
    <w:family w:val="auto"/>
    <w:pitch w:val="variable"/>
  </w:font>
  <w:font w:name="Lohit Devanagari">
    <w:altName w:val="Calibri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864609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AC55C10" w14:textId="117AB40B" w:rsidR="00B32902" w:rsidRDefault="00B3290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674E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7F3DFB36" w14:textId="77777777" w:rsidR="00B32902" w:rsidRDefault="00B329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82D720" w14:textId="77777777" w:rsidR="007E39FE" w:rsidRDefault="007E39FE" w:rsidP="00B32902">
      <w:pPr>
        <w:spacing w:after="0" w:line="240" w:lineRule="auto"/>
      </w:pPr>
      <w:r>
        <w:separator/>
      </w:r>
    </w:p>
  </w:footnote>
  <w:footnote w:type="continuationSeparator" w:id="0">
    <w:p w14:paraId="16900888" w14:textId="77777777" w:rsidR="007E39FE" w:rsidRDefault="007E39FE" w:rsidP="00B329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A96832"/>
    <w:multiLevelType w:val="hybridMultilevel"/>
    <w:tmpl w:val="3ECA38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271348"/>
    <w:multiLevelType w:val="hybridMultilevel"/>
    <w:tmpl w:val="EF22B3B2"/>
    <w:lvl w:ilvl="0" w:tplc="26D40DD4">
      <w:start w:val="1"/>
      <w:numFmt w:val="lowerLetter"/>
      <w:lvlText w:val="(%1)"/>
      <w:lvlJc w:val="left"/>
      <w:pPr>
        <w:ind w:left="20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760" w:hanging="360"/>
      </w:pPr>
    </w:lvl>
    <w:lvl w:ilvl="2" w:tplc="0809001B" w:tentative="1">
      <w:start w:val="1"/>
      <w:numFmt w:val="lowerRoman"/>
      <w:lvlText w:val="%3."/>
      <w:lvlJc w:val="right"/>
      <w:pPr>
        <w:ind w:left="3480" w:hanging="180"/>
      </w:pPr>
    </w:lvl>
    <w:lvl w:ilvl="3" w:tplc="0809000F" w:tentative="1">
      <w:start w:val="1"/>
      <w:numFmt w:val="decimal"/>
      <w:lvlText w:val="%4."/>
      <w:lvlJc w:val="left"/>
      <w:pPr>
        <w:ind w:left="4200" w:hanging="360"/>
      </w:pPr>
    </w:lvl>
    <w:lvl w:ilvl="4" w:tplc="08090019" w:tentative="1">
      <w:start w:val="1"/>
      <w:numFmt w:val="lowerLetter"/>
      <w:lvlText w:val="%5."/>
      <w:lvlJc w:val="left"/>
      <w:pPr>
        <w:ind w:left="4920" w:hanging="360"/>
      </w:pPr>
    </w:lvl>
    <w:lvl w:ilvl="5" w:tplc="0809001B" w:tentative="1">
      <w:start w:val="1"/>
      <w:numFmt w:val="lowerRoman"/>
      <w:lvlText w:val="%6."/>
      <w:lvlJc w:val="right"/>
      <w:pPr>
        <w:ind w:left="5640" w:hanging="180"/>
      </w:pPr>
    </w:lvl>
    <w:lvl w:ilvl="6" w:tplc="0809000F" w:tentative="1">
      <w:start w:val="1"/>
      <w:numFmt w:val="decimal"/>
      <w:lvlText w:val="%7."/>
      <w:lvlJc w:val="left"/>
      <w:pPr>
        <w:ind w:left="6360" w:hanging="360"/>
      </w:pPr>
    </w:lvl>
    <w:lvl w:ilvl="7" w:tplc="08090019" w:tentative="1">
      <w:start w:val="1"/>
      <w:numFmt w:val="lowerLetter"/>
      <w:lvlText w:val="%8."/>
      <w:lvlJc w:val="left"/>
      <w:pPr>
        <w:ind w:left="7080" w:hanging="360"/>
      </w:pPr>
    </w:lvl>
    <w:lvl w:ilvl="8" w:tplc="0809001B" w:tentative="1">
      <w:start w:val="1"/>
      <w:numFmt w:val="lowerRoman"/>
      <w:lvlText w:val="%9."/>
      <w:lvlJc w:val="right"/>
      <w:pPr>
        <w:ind w:left="7800" w:hanging="180"/>
      </w:pPr>
    </w:lvl>
  </w:abstractNum>
  <w:abstractNum w:abstractNumId="2" w15:restartNumberingAfterBreak="0">
    <w:nsid w:val="3E7957BC"/>
    <w:multiLevelType w:val="hybridMultilevel"/>
    <w:tmpl w:val="66122E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81363B"/>
    <w:multiLevelType w:val="hybridMultilevel"/>
    <w:tmpl w:val="E00234F2"/>
    <w:lvl w:ilvl="0" w:tplc="A508BD8A">
      <w:start w:val="1"/>
      <w:numFmt w:val="lowerLetter"/>
      <w:lvlText w:val="(%1)"/>
      <w:lvlJc w:val="left"/>
      <w:pPr>
        <w:ind w:left="220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925" w:hanging="360"/>
      </w:pPr>
    </w:lvl>
    <w:lvl w:ilvl="2" w:tplc="0809001B" w:tentative="1">
      <w:start w:val="1"/>
      <w:numFmt w:val="lowerRoman"/>
      <w:lvlText w:val="%3."/>
      <w:lvlJc w:val="right"/>
      <w:pPr>
        <w:ind w:left="3645" w:hanging="180"/>
      </w:pPr>
    </w:lvl>
    <w:lvl w:ilvl="3" w:tplc="0809000F" w:tentative="1">
      <w:start w:val="1"/>
      <w:numFmt w:val="decimal"/>
      <w:lvlText w:val="%4."/>
      <w:lvlJc w:val="left"/>
      <w:pPr>
        <w:ind w:left="4365" w:hanging="360"/>
      </w:pPr>
    </w:lvl>
    <w:lvl w:ilvl="4" w:tplc="08090019" w:tentative="1">
      <w:start w:val="1"/>
      <w:numFmt w:val="lowerLetter"/>
      <w:lvlText w:val="%5."/>
      <w:lvlJc w:val="left"/>
      <w:pPr>
        <w:ind w:left="5085" w:hanging="360"/>
      </w:pPr>
    </w:lvl>
    <w:lvl w:ilvl="5" w:tplc="0809001B" w:tentative="1">
      <w:start w:val="1"/>
      <w:numFmt w:val="lowerRoman"/>
      <w:lvlText w:val="%6."/>
      <w:lvlJc w:val="right"/>
      <w:pPr>
        <w:ind w:left="5805" w:hanging="180"/>
      </w:pPr>
    </w:lvl>
    <w:lvl w:ilvl="6" w:tplc="0809000F" w:tentative="1">
      <w:start w:val="1"/>
      <w:numFmt w:val="decimal"/>
      <w:lvlText w:val="%7."/>
      <w:lvlJc w:val="left"/>
      <w:pPr>
        <w:ind w:left="6525" w:hanging="360"/>
      </w:pPr>
    </w:lvl>
    <w:lvl w:ilvl="7" w:tplc="08090019" w:tentative="1">
      <w:start w:val="1"/>
      <w:numFmt w:val="lowerLetter"/>
      <w:lvlText w:val="%8."/>
      <w:lvlJc w:val="left"/>
      <w:pPr>
        <w:ind w:left="7245" w:hanging="360"/>
      </w:pPr>
    </w:lvl>
    <w:lvl w:ilvl="8" w:tplc="0809001B" w:tentative="1">
      <w:start w:val="1"/>
      <w:numFmt w:val="lowerRoman"/>
      <w:lvlText w:val="%9."/>
      <w:lvlJc w:val="right"/>
      <w:pPr>
        <w:ind w:left="7965" w:hanging="180"/>
      </w:pPr>
    </w:lvl>
  </w:abstractNum>
  <w:abstractNum w:abstractNumId="4" w15:restartNumberingAfterBreak="0">
    <w:nsid w:val="741644DC"/>
    <w:multiLevelType w:val="hybridMultilevel"/>
    <w:tmpl w:val="6638E958"/>
    <w:lvl w:ilvl="0" w:tplc="CC28A47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4"/>
  </w:num>
  <w:num w:numId="5">
    <w:abstractNumId w:val="2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ravind Lathika Rajendrakumar, Ph.D.">
    <w15:presenceInfo w15:providerId="AD" w15:userId="S-1-5-21-1614895754-1935655697-725345543-203617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MwNjMyMLWwsDQAAiUdpeDU4uLM/DyQAkPTWgBD5dnDLQAAAA=="/>
  </w:docVars>
  <w:rsids>
    <w:rsidRoot w:val="00FA05D9"/>
    <w:rsid w:val="00000A0C"/>
    <w:rsid w:val="00003A25"/>
    <w:rsid w:val="00006BAC"/>
    <w:rsid w:val="000134CA"/>
    <w:rsid w:val="00015109"/>
    <w:rsid w:val="000155EF"/>
    <w:rsid w:val="00020E50"/>
    <w:rsid w:val="00023601"/>
    <w:rsid w:val="000240EE"/>
    <w:rsid w:val="00024526"/>
    <w:rsid w:val="00024FE7"/>
    <w:rsid w:val="00034DB9"/>
    <w:rsid w:val="00036313"/>
    <w:rsid w:val="000402E3"/>
    <w:rsid w:val="00042E11"/>
    <w:rsid w:val="000437A2"/>
    <w:rsid w:val="00053489"/>
    <w:rsid w:val="0005719C"/>
    <w:rsid w:val="00057E41"/>
    <w:rsid w:val="00060021"/>
    <w:rsid w:val="00061DD1"/>
    <w:rsid w:val="00065D09"/>
    <w:rsid w:val="000712D6"/>
    <w:rsid w:val="00081EDA"/>
    <w:rsid w:val="000871CC"/>
    <w:rsid w:val="00094BC8"/>
    <w:rsid w:val="00096577"/>
    <w:rsid w:val="000A50C6"/>
    <w:rsid w:val="000A7D63"/>
    <w:rsid w:val="000B07BA"/>
    <w:rsid w:val="000B2167"/>
    <w:rsid w:val="000B2C67"/>
    <w:rsid w:val="000B32A9"/>
    <w:rsid w:val="000B3A90"/>
    <w:rsid w:val="000B4DED"/>
    <w:rsid w:val="000C116C"/>
    <w:rsid w:val="000C5335"/>
    <w:rsid w:val="000C5689"/>
    <w:rsid w:val="000C7F62"/>
    <w:rsid w:val="000D516D"/>
    <w:rsid w:val="000D5994"/>
    <w:rsid w:val="000E027E"/>
    <w:rsid w:val="000E29E0"/>
    <w:rsid w:val="000E2DB8"/>
    <w:rsid w:val="000E40E3"/>
    <w:rsid w:val="000E456E"/>
    <w:rsid w:val="000E776D"/>
    <w:rsid w:val="000F3507"/>
    <w:rsid w:val="000F6346"/>
    <w:rsid w:val="001012A1"/>
    <w:rsid w:val="00101CC8"/>
    <w:rsid w:val="00104C41"/>
    <w:rsid w:val="00110375"/>
    <w:rsid w:val="001110EC"/>
    <w:rsid w:val="00111D14"/>
    <w:rsid w:val="00120278"/>
    <w:rsid w:val="00120D95"/>
    <w:rsid w:val="00122619"/>
    <w:rsid w:val="0012329B"/>
    <w:rsid w:val="001309B9"/>
    <w:rsid w:val="00137D81"/>
    <w:rsid w:val="00150CFB"/>
    <w:rsid w:val="00156BAC"/>
    <w:rsid w:val="00170FE6"/>
    <w:rsid w:val="001710C8"/>
    <w:rsid w:val="00177AD9"/>
    <w:rsid w:val="00183671"/>
    <w:rsid w:val="0018537A"/>
    <w:rsid w:val="0018598B"/>
    <w:rsid w:val="0018602A"/>
    <w:rsid w:val="00192A2D"/>
    <w:rsid w:val="00197DAA"/>
    <w:rsid w:val="001A0886"/>
    <w:rsid w:val="001A45DF"/>
    <w:rsid w:val="001B1329"/>
    <w:rsid w:val="001B3B0A"/>
    <w:rsid w:val="001B4EB2"/>
    <w:rsid w:val="001B68E9"/>
    <w:rsid w:val="001B6DCF"/>
    <w:rsid w:val="001C3A50"/>
    <w:rsid w:val="001D2CDE"/>
    <w:rsid w:val="001D3D7F"/>
    <w:rsid w:val="001D4D53"/>
    <w:rsid w:val="001D6829"/>
    <w:rsid w:val="001E20ED"/>
    <w:rsid w:val="001E5B9A"/>
    <w:rsid w:val="001E620C"/>
    <w:rsid w:val="001E66F6"/>
    <w:rsid w:val="001F36BC"/>
    <w:rsid w:val="001F437D"/>
    <w:rsid w:val="0020720B"/>
    <w:rsid w:val="002111F9"/>
    <w:rsid w:val="00220B7B"/>
    <w:rsid w:val="002246FF"/>
    <w:rsid w:val="0022554A"/>
    <w:rsid w:val="00230938"/>
    <w:rsid w:val="00230D36"/>
    <w:rsid w:val="00241CF8"/>
    <w:rsid w:val="00246035"/>
    <w:rsid w:val="00252352"/>
    <w:rsid w:val="00253634"/>
    <w:rsid w:val="002543A3"/>
    <w:rsid w:val="0025632E"/>
    <w:rsid w:val="00264F95"/>
    <w:rsid w:val="0026524F"/>
    <w:rsid w:val="00271573"/>
    <w:rsid w:val="002729F0"/>
    <w:rsid w:val="00273662"/>
    <w:rsid w:val="00277FBA"/>
    <w:rsid w:val="00280076"/>
    <w:rsid w:val="00285024"/>
    <w:rsid w:val="0029015B"/>
    <w:rsid w:val="0029595D"/>
    <w:rsid w:val="002A6C52"/>
    <w:rsid w:val="002A791E"/>
    <w:rsid w:val="002B47BF"/>
    <w:rsid w:val="002B4E6C"/>
    <w:rsid w:val="002B529A"/>
    <w:rsid w:val="002B70CD"/>
    <w:rsid w:val="002C3032"/>
    <w:rsid w:val="002C55D2"/>
    <w:rsid w:val="002C5E67"/>
    <w:rsid w:val="002C6DE2"/>
    <w:rsid w:val="002C6E9B"/>
    <w:rsid w:val="002D5267"/>
    <w:rsid w:val="002E3A8D"/>
    <w:rsid w:val="002E73BA"/>
    <w:rsid w:val="002E73C6"/>
    <w:rsid w:val="002F044D"/>
    <w:rsid w:val="002F13BD"/>
    <w:rsid w:val="002F3D6A"/>
    <w:rsid w:val="002F6695"/>
    <w:rsid w:val="002F7C91"/>
    <w:rsid w:val="00307FC7"/>
    <w:rsid w:val="00311E57"/>
    <w:rsid w:val="00315F6F"/>
    <w:rsid w:val="003211B7"/>
    <w:rsid w:val="00321AC5"/>
    <w:rsid w:val="00324628"/>
    <w:rsid w:val="00324C14"/>
    <w:rsid w:val="00324F27"/>
    <w:rsid w:val="003266C6"/>
    <w:rsid w:val="00334B95"/>
    <w:rsid w:val="003535A5"/>
    <w:rsid w:val="00357CA3"/>
    <w:rsid w:val="00363E9D"/>
    <w:rsid w:val="0036519F"/>
    <w:rsid w:val="00373908"/>
    <w:rsid w:val="00375328"/>
    <w:rsid w:val="00375EAD"/>
    <w:rsid w:val="0037694C"/>
    <w:rsid w:val="00376F56"/>
    <w:rsid w:val="0038187B"/>
    <w:rsid w:val="00382585"/>
    <w:rsid w:val="00386B6C"/>
    <w:rsid w:val="003877F3"/>
    <w:rsid w:val="0039269D"/>
    <w:rsid w:val="0039611B"/>
    <w:rsid w:val="0039645A"/>
    <w:rsid w:val="003A42EA"/>
    <w:rsid w:val="003B075D"/>
    <w:rsid w:val="003B51DB"/>
    <w:rsid w:val="003D0114"/>
    <w:rsid w:val="003D1641"/>
    <w:rsid w:val="003D178F"/>
    <w:rsid w:val="003D1C95"/>
    <w:rsid w:val="003D27A7"/>
    <w:rsid w:val="003D3880"/>
    <w:rsid w:val="003D60AB"/>
    <w:rsid w:val="003E1E4F"/>
    <w:rsid w:val="003E3BAB"/>
    <w:rsid w:val="003E4D07"/>
    <w:rsid w:val="003F1F3E"/>
    <w:rsid w:val="003F2BDE"/>
    <w:rsid w:val="003F7BEF"/>
    <w:rsid w:val="004051C8"/>
    <w:rsid w:val="0040592F"/>
    <w:rsid w:val="0040760B"/>
    <w:rsid w:val="00410AC4"/>
    <w:rsid w:val="004124E9"/>
    <w:rsid w:val="00420B26"/>
    <w:rsid w:val="00426E85"/>
    <w:rsid w:val="00427B07"/>
    <w:rsid w:val="00442D84"/>
    <w:rsid w:val="004436E9"/>
    <w:rsid w:val="00443DC2"/>
    <w:rsid w:val="00444D08"/>
    <w:rsid w:val="00452BD1"/>
    <w:rsid w:val="00453769"/>
    <w:rsid w:val="004677AD"/>
    <w:rsid w:val="004704D5"/>
    <w:rsid w:val="004745FF"/>
    <w:rsid w:val="00482EEA"/>
    <w:rsid w:val="0048707F"/>
    <w:rsid w:val="00487825"/>
    <w:rsid w:val="00487D52"/>
    <w:rsid w:val="00490DF4"/>
    <w:rsid w:val="00491ACC"/>
    <w:rsid w:val="00492314"/>
    <w:rsid w:val="004948F0"/>
    <w:rsid w:val="004957C9"/>
    <w:rsid w:val="004A1EE2"/>
    <w:rsid w:val="004A239C"/>
    <w:rsid w:val="004A50AF"/>
    <w:rsid w:val="004A55E3"/>
    <w:rsid w:val="004C2ADA"/>
    <w:rsid w:val="004C7A47"/>
    <w:rsid w:val="004D138A"/>
    <w:rsid w:val="004D3A17"/>
    <w:rsid w:val="004D6003"/>
    <w:rsid w:val="004D7220"/>
    <w:rsid w:val="004E3D5C"/>
    <w:rsid w:val="004E4E61"/>
    <w:rsid w:val="004E5222"/>
    <w:rsid w:val="004E6A5C"/>
    <w:rsid w:val="00500184"/>
    <w:rsid w:val="00501F61"/>
    <w:rsid w:val="00504E87"/>
    <w:rsid w:val="0051153D"/>
    <w:rsid w:val="00512865"/>
    <w:rsid w:val="00520586"/>
    <w:rsid w:val="005324C2"/>
    <w:rsid w:val="005335DE"/>
    <w:rsid w:val="0053421A"/>
    <w:rsid w:val="0053441C"/>
    <w:rsid w:val="005374A3"/>
    <w:rsid w:val="00540911"/>
    <w:rsid w:val="00540D2F"/>
    <w:rsid w:val="00542A0D"/>
    <w:rsid w:val="005447D5"/>
    <w:rsid w:val="00550545"/>
    <w:rsid w:val="0055098D"/>
    <w:rsid w:val="00560CE0"/>
    <w:rsid w:val="00562E0A"/>
    <w:rsid w:val="005659EC"/>
    <w:rsid w:val="005678C2"/>
    <w:rsid w:val="00573946"/>
    <w:rsid w:val="00587376"/>
    <w:rsid w:val="00593DB5"/>
    <w:rsid w:val="005A3978"/>
    <w:rsid w:val="005A56D1"/>
    <w:rsid w:val="005A5966"/>
    <w:rsid w:val="005A6C4D"/>
    <w:rsid w:val="005A6E54"/>
    <w:rsid w:val="005B1B08"/>
    <w:rsid w:val="005B1CEA"/>
    <w:rsid w:val="005B288C"/>
    <w:rsid w:val="005B3A8B"/>
    <w:rsid w:val="005B5F1E"/>
    <w:rsid w:val="005C21B7"/>
    <w:rsid w:val="005D36F2"/>
    <w:rsid w:val="005D42A6"/>
    <w:rsid w:val="005D6375"/>
    <w:rsid w:val="005D6728"/>
    <w:rsid w:val="005D790D"/>
    <w:rsid w:val="005F0639"/>
    <w:rsid w:val="005F3EB0"/>
    <w:rsid w:val="005F7A3F"/>
    <w:rsid w:val="0060047D"/>
    <w:rsid w:val="00602C47"/>
    <w:rsid w:val="00610796"/>
    <w:rsid w:val="0061346D"/>
    <w:rsid w:val="00615A80"/>
    <w:rsid w:val="00616B0C"/>
    <w:rsid w:val="00616EF4"/>
    <w:rsid w:val="00617EAF"/>
    <w:rsid w:val="0062090E"/>
    <w:rsid w:val="00624DED"/>
    <w:rsid w:val="00627354"/>
    <w:rsid w:val="00634EA3"/>
    <w:rsid w:val="00635663"/>
    <w:rsid w:val="00640538"/>
    <w:rsid w:val="00640B6B"/>
    <w:rsid w:val="006410FF"/>
    <w:rsid w:val="00651A2D"/>
    <w:rsid w:val="00651A9C"/>
    <w:rsid w:val="00652A2A"/>
    <w:rsid w:val="006623F5"/>
    <w:rsid w:val="00662572"/>
    <w:rsid w:val="00662927"/>
    <w:rsid w:val="0066568F"/>
    <w:rsid w:val="006658DE"/>
    <w:rsid w:val="00667B39"/>
    <w:rsid w:val="00670613"/>
    <w:rsid w:val="006738F4"/>
    <w:rsid w:val="006750C4"/>
    <w:rsid w:val="00683500"/>
    <w:rsid w:val="00692234"/>
    <w:rsid w:val="0069410C"/>
    <w:rsid w:val="00695247"/>
    <w:rsid w:val="00696C03"/>
    <w:rsid w:val="006A16B8"/>
    <w:rsid w:val="006A3771"/>
    <w:rsid w:val="006B2F45"/>
    <w:rsid w:val="006B6B88"/>
    <w:rsid w:val="006B6F04"/>
    <w:rsid w:val="006C375F"/>
    <w:rsid w:val="006C4324"/>
    <w:rsid w:val="006D27AF"/>
    <w:rsid w:val="006D390A"/>
    <w:rsid w:val="00700A1B"/>
    <w:rsid w:val="00705764"/>
    <w:rsid w:val="00716BB6"/>
    <w:rsid w:val="00721642"/>
    <w:rsid w:val="0072184B"/>
    <w:rsid w:val="00726F49"/>
    <w:rsid w:val="00731875"/>
    <w:rsid w:val="00737CD6"/>
    <w:rsid w:val="007446F7"/>
    <w:rsid w:val="00745E5A"/>
    <w:rsid w:val="00746EE2"/>
    <w:rsid w:val="007502E9"/>
    <w:rsid w:val="00752C10"/>
    <w:rsid w:val="0075358C"/>
    <w:rsid w:val="00753BE8"/>
    <w:rsid w:val="00755420"/>
    <w:rsid w:val="0075582F"/>
    <w:rsid w:val="00756A7B"/>
    <w:rsid w:val="007674ED"/>
    <w:rsid w:val="00782511"/>
    <w:rsid w:val="00790A2A"/>
    <w:rsid w:val="007934B9"/>
    <w:rsid w:val="007935A5"/>
    <w:rsid w:val="00793702"/>
    <w:rsid w:val="00794BB7"/>
    <w:rsid w:val="007A2D2D"/>
    <w:rsid w:val="007A4574"/>
    <w:rsid w:val="007A65C7"/>
    <w:rsid w:val="007B015D"/>
    <w:rsid w:val="007B5C50"/>
    <w:rsid w:val="007B7133"/>
    <w:rsid w:val="007C4260"/>
    <w:rsid w:val="007C5C79"/>
    <w:rsid w:val="007C7641"/>
    <w:rsid w:val="007D68BF"/>
    <w:rsid w:val="007D7253"/>
    <w:rsid w:val="007E1C58"/>
    <w:rsid w:val="007E212A"/>
    <w:rsid w:val="007E39FE"/>
    <w:rsid w:val="007E6625"/>
    <w:rsid w:val="007F06E5"/>
    <w:rsid w:val="007F225F"/>
    <w:rsid w:val="007F32A9"/>
    <w:rsid w:val="00801DA4"/>
    <w:rsid w:val="00803299"/>
    <w:rsid w:val="0080357C"/>
    <w:rsid w:val="008158BF"/>
    <w:rsid w:val="00815F7A"/>
    <w:rsid w:val="008224A1"/>
    <w:rsid w:val="00824E6F"/>
    <w:rsid w:val="00831E4D"/>
    <w:rsid w:val="00833CC7"/>
    <w:rsid w:val="00844272"/>
    <w:rsid w:val="00845428"/>
    <w:rsid w:val="00851242"/>
    <w:rsid w:val="00851A47"/>
    <w:rsid w:val="008623A7"/>
    <w:rsid w:val="00867420"/>
    <w:rsid w:val="00876A63"/>
    <w:rsid w:val="008770D5"/>
    <w:rsid w:val="0087764B"/>
    <w:rsid w:val="0088079A"/>
    <w:rsid w:val="00882E07"/>
    <w:rsid w:val="00882FF1"/>
    <w:rsid w:val="008834F3"/>
    <w:rsid w:val="00883CFA"/>
    <w:rsid w:val="008862D2"/>
    <w:rsid w:val="00892EAC"/>
    <w:rsid w:val="00893A5F"/>
    <w:rsid w:val="00895EC3"/>
    <w:rsid w:val="008967DB"/>
    <w:rsid w:val="008968C7"/>
    <w:rsid w:val="008A1C3D"/>
    <w:rsid w:val="008A624D"/>
    <w:rsid w:val="008A6BA0"/>
    <w:rsid w:val="008A7F93"/>
    <w:rsid w:val="008B041F"/>
    <w:rsid w:val="008B5D12"/>
    <w:rsid w:val="008C0470"/>
    <w:rsid w:val="008C095B"/>
    <w:rsid w:val="008C2525"/>
    <w:rsid w:val="008C4FE0"/>
    <w:rsid w:val="008C6D16"/>
    <w:rsid w:val="008C74A8"/>
    <w:rsid w:val="008D2087"/>
    <w:rsid w:val="008D296E"/>
    <w:rsid w:val="008D407E"/>
    <w:rsid w:val="008D52F6"/>
    <w:rsid w:val="008D7282"/>
    <w:rsid w:val="008D7954"/>
    <w:rsid w:val="008E0162"/>
    <w:rsid w:val="008E1596"/>
    <w:rsid w:val="008E45C2"/>
    <w:rsid w:val="008E5736"/>
    <w:rsid w:val="008E7B97"/>
    <w:rsid w:val="008F0508"/>
    <w:rsid w:val="008F30AA"/>
    <w:rsid w:val="008F4043"/>
    <w:rsid w:val="008F533B"/>
    <w:rsid w:val="008F567F"/>
    <w:rsid w:val="008F690A"/>
    <w:rsid w:val="008F72F1"/>
    <w:rsid w:val="00901094"/>
    <w:rsid w:val="00904961"/>
    <w:rsid w:val="00911A39"/>
    <w:rsid w:val="00912457"/>
    <w:rsid w:val="00915268"/>
    <w:rsid w:val="009164E1"/>
    <w:rsid w:val="009228AA"/>
    <w:rsid w:val="009330C6"/>
    <w:rsid w:val="009447D2"/>
    <w:rsid w:val="0094482D"/>
    <w:rsid w:val="00946B03"/>
    <w:rsid w:val="009470A6"/>
    <w:rsid w:val="00953572"/>
    <w:rsid w:val="00954AFB"/>
    <w:rsid w:val="0097243F"/>
    <w:rsid w:val="00990B49"/>
    <w:rsid w:val="00991DB5"/>
    <w:rsid w:val="009925FF"/>
    <w:rsid w:val="00995ECE"/>
    <w:rsid w:val="009A07A8"/>
    <w:rsid w:val="009A2162"/>
    <w:rsid w:val="009A3E94"/>
    <w:rsid w:val="009A42F0"/>
    <w:rsid w:val="009C0D4F"/>
    <w:rsid w:val="009C2D0B"/>
    <w:rsid w:val="009C626D"/>
    <w:rsid w:val="009C683D"/>
    <w:rsid w:val="009D41A2"/>
    <w:rsid w:val="009D7D6F"/>
    <w:rsid w:val="009E0843"/>
    <w:rsid w:val="009E090E"/>
    <w:rsid w:val="009E7311"/>
    <w:rsid w:val="009F14F3"/>
    <w:rsid w:val="009F310B"/>
    <w:rsid w:val="009F43F3"/>
    <w:rsid w:val="009F693C"/>
    <w:rsid w:val="00A043B1"/>
    <w:rsid w:val="00A07D0D"/>
    <w:rsid w:val="00A15196"/>
    <w:rsid w:val="00A16307"/>
    <w:rsid w:val="00A164A6"/>
    <w:rsid w:val="00A21420"/>
    <w:rsid w:val="00A22A3A"/>
    <w:rsid w:val="00A22FF2"/>
    <w:rsid w:val="00A25965"/>
    <w:rsid w:val="00A25DBB"/>
    <w:rsid w:val="00A32DB5"/>
    <w:rsid w:val="00A334C9"/>
    <w:rsid w:val="00A34686"/>
    <w:rsid w:val="00A41B21"/>
    <w:rsid w:val="00A503BF"/>
    <w:rsid w:val="00A61831"/>
    <w:rsid w:val="00A61C79"/>
    <w:rsid w:val="00A61CF1"/>
    <w:rsid w:val="00A62254"/>
    <w:rsid w:val="00A645EE"/>
    <w:rsid w:val="00A73C0A"/>
    <w:rsid w:val="00A73FD5"/>
    <w:rsid w:val="00A7509E"/>
    <w:rsid w:val="00A7561C"/>
    <w:rsid w:val="00A75BCB"/>
    <w:rsid w:val="00A765D1"/>
    <w:rsid w:val="00A879DB"/>
    <w:rsid w:val="00A903D3"/>
    <w:rsid w:val="00A9723F"/>
    <w:rsid w:val="00A9761E"/>
    <w:rsid w:val="00AA2222"/>
    <w:rsid w:val="00AA770B"/>
    <w:rsid w:val="00AB2753"/>
    <w:rsid w:val="00AB2903"/>
    <w:rsid w:val="00AB591E"/>
    <w:rsid w:val="00AC17B9"/>
    <w:rsid w:val="00AC31F1"/>
    <w:rsid w:val="00AE21F7"/>
    <w:rsid w:val="00AE284D"/>
    <w:rsid w:val="00AE4C6D"/>
    <w:rsid w:val="00AE6A9A"/>
    <w:rsid w:val="00AE785E"/>
    <w:rsid w:val="00AE78A7"/>
    <w:rsid w:val="00AF0DAA"/>
    <w:rsid w:val="00AF24F7"/>
    <w:rsid w:val="00AF35CF"/>
    <w:rsid w:val="00B04891"/>
    <w:rsid w:val="00B054D8"/>
    <w:rsid w:val="00B117D3"/>
    <w:rsid w:val="00B11A93"/>
    <w:rsid w:val="00B11F1B"/>
    <w:rsid w:val="00B12DB4"/>
    <w:rsid w:val="00B15228"/>
    <w:rsid w:val="00B15945"/>
    <w:rsid w:val="00B26E58"/>
    <w:rsid w:val="00B27093"/>
    <w:rsid w:val="00B32902"/>
    <w:rsid w:val="00B33362"/>
    <w:rsid w:val="00B344ED"/>
    <w:rsid w:val="00B34D74"/>
    <w:rsid w:val="00B355F8"/>
    <w:rsid w:val="00B35A9E"/>
    <w:rsid w:val="00B362F4"/>
    <w:rsid w:val="00B36808"/>
    <w:rsid w:val="00B44211"/>
    <w:rsid w:val="00B509D9"/>
    <w:rsid w:val="00B5296D"/>
    <w:rsid w:val="00B53DE2"/>
    <w:rsid w:val="00B56556"/>
    <w:rsid w:val="00B57C95"/>
    <w:rsid w:val="00B647A2"/>
    <w:rsid w:val="00B71949"/>
    <w:rsid w:val="00B82C47"/>
    <w:rsid w:val="00B92D80"/>
    <w:rsid w:val="00B94D5A"/>
    <w:rsid w:val="00B97D9F"/>
    <w:rsid w:val="00BA3FA7"/>
    <w:rsid w:val="00BA5808"/>
    <w:rsid w:val="00BA5C06"/>
    <w:rsid w:val="00BA7839"/>
    <w:rsid w:val="00BB03CB"/>
    <w:rsid w:val="00BB0E3C"/>
    <w:rsid w:val="00BB10F6"/>
    <w:rsid w:val="00BB2B68"/>
    <w:rsid w:val="00BB43B3"/>
    <w:rsid w:val="00BB7ED4"/>
    <w:rsid w:val="00BC397F"/>
    <w:rsid w:val="00BC45BA"/>
    <w:rsid w:val="00BC6DB4"/>
    <w:rsid w:val="00BD3AD6"/>
    <w:rsid w:val="00BD43B9"/>
    <w:rsid w:val="00BE0867"/>
    <w:rsid w:val="00BE3FBA"/>
    <w:rsid w:val="00BF2991"/>
    <w:rsid w:val="00BF304D"/>
    <w:rsid w:val="00BF65E1"/>
    <w:rsid w:val="00BF6943"/>
    <w:rsid w:val="00BF7726"/>
    <w:rsid w:val="00C04D52"/>
    <w:rsid w:val="00C05E2F"/>
    <w:rsid w:val="00C15DFE"/>
    <w:rsid w:val="00C17623"/>
    <w:rsid w:val="00C17E23"/>
    <w:rsid w:val="00C17F0D"/>
    <w:rsid w:val="00C21A37"/>
    <w:rsid w:val="00C22D33"/>
    <w:rsid w:val="00C24BAC"/>
    <w:rsid w:val="00C254B3"/>
    <w:rsid w:val="00C27BA9"/>
    <w:rsid w:val="00C3057F"/>
    <w:rsid w:val="00C3712F"/>
    <w:rsid w:val="00C42A86"/>
    <w:rsid w:val="00C44700"/>
    <w:rsid w:val="00C45B07"/>
    <w:rsid w:val="00C462B3"/>
    <w:rsid w:val="00C47052"/>
    <w:rsid w:val="00C47663"/>
    <w:rsid w:val="00C50A0A"/>
    <w:rsid w:val="00C6280F"/>
    <w:rsid w:val="00C62A96"/>
    <w:rsid w:val="00C62BB0"/>
    <w:rsid w:val="00C72B70"/>
    <w:rsid w:val="00C8280C"/>
    <w:rsid w:val="00C852B4"/>
    <w:rsid w:val="00C861B5"/>
    <w:rsid w:val="00C8770B"/>
    <w:rsid w:val="00C87CD9"/>
    <w:rsid w:val="00C95134"/>
    <w:rsid w:val="00C97FAB"/>
    <w:rsid w:val="00CA35C8"/>
    <w:rsid w:val="00CA38B7"/>
    <w:rsid w:val="00CA6330"/>
    <w:rsid w:val="00CA677D"/>
    <w:rsid w:val="00CB3A74"/>
    <w:rsid w:val="00CB7D80"/>
    <w:rsid w:val="00CC0A1D"/>
    <w:rsid w:val="00CC13AC"/>
    <w:rsid w:val="00CC323D"/>
    <w:rsid w:val="00CD0CA4"/>
    <w:rsid w:val="00CD364E"/>
    <w:rsid w:val="00CD67A7"/>
    <w:rsid w:val="00CD7067"/>
    <w:rsid w:val="00CE6A0C"/>
    <w:rsid w:val="00CF6E2F"/>
    <w:rsid w:val="00D00D21"/>
    <w:rsid w:val="00D01662"/>
    <w:rsid w:val="00D11EB5"/>
    <w:rsid w:val="00D12702"/>
    <w:rsid w:val="00D13C67"/>
    <w:rsid w:val="00D15DB6"/>
    <w:rsid w:val="00D21D91"/>
    <w:rsid w:val="00D305C8"/>
    <w:rsid w:val="00D31099"/>
    <w:rsid w:val="00D3285F"/>
    <w:rsid w:val="00D414B4"/>
    <w:rsid w:val="00D43F1C"/>
    <w:rsid w:val="00D53067"/>
    <w:rsid w:val="00D5660B"/>
    <w:rsid w:val="00D61D8E"/>
    <w:rsid w:val="00D634F3"/>
    <w:rsid w:val="00D744B5"/>
    <w:rsid w:val="00D75CEA"/>
    <w:rsid w:val="00D75DDF"/>
    <w:rsid w:val="00D763FE"/>
    <w:rsid w:val="00D8148C"/>
    <w:rsid w:val="00D9095E"/>
    <w:rsid w:val="00D91A39"/>
    <w:rsid w:val="00D938CB"/>
    <w:rsid w:val="00D94F51"/>
    <w:rsid w:val="00D9623F"/>
    <w:rsid w:val="00DA0BDB"/>
    <w:rsid w:val="00DA1F9D"/>
    <w:rsid w:val="00DA6033"/>
    <w:rsid w:val="00DA74DA"/>
    <w:rsid w:val="00DA7664"/>
    <w:rsid w:val="00DB0355"/>
    <w:rsid w:val="00DB1F74"/>
    <w:rsid w:val="00DD34C2"/>
    <w:rsid w:val="00DD5817"/>
    <w:rsid w:val="00DD6D85"/>
    <w:rsid w:val="00DE287D"/>
    <w:rsid w:val="00DE2968"/>
    <w:rsid w:val="00DE6E53"/>
    <w:rsid w:val="00DF250D"/>
    <w:rsid w:val="00DF2713"/>
    <w:rsid w:val="00DF34F2"/>
    <w:rsid w:val="00DF738D"/>
    <w:rsid w:val="00E0398F"/>
    <w:rsid w:val="00E15A14"/>
    <w:rsid w:val="00E2274D"/>
    <w:rsid w:val="00E22AC2"/>
    <w:rsid w:val="00E23121"/>
    <w:rsid w:val="00E23BA7"/>
    <w:rsid w:val="00E27AB6"/>
    <w:rsid w:val="00E33732"/>
    <w:rsid w:val="00E403BD"/>
    <w:rsid w:val="00E40BED"/>
    <w:rsid w:val="00E40D94"/>
    <w:rsid w:val="00E417C3"/>
    <w:rsid w:val="00E475B0"/>
    <w:rsid w:val="00E52DA2"/>
    <w:rsid w:val="00E52FB9"/>
    <w:rsid w:val="00E5797F"/>
    <w:rsid w:val="00E60963"/>
    <w:rsid w:val="00E612F9"/>
    <w:rsid w:val="00E61508"/>
    <w:rsid w:val="00E71DF3"/>
    <w:rsid w:val="00E766FB"/>
    <w:rsid w:val="00E86F93"/>
    <w:rsid w:val="00EA1E7A"/>
    <w:rsid w:val="00EA3BB5"/>
    <w:rsid w:val="00EA6EDC"/>
    <w:rsid w:val="00EB0401"/>
    <w:rsid w:val="00EB0C40"/>
    <w:rsid w:val="00EB63E6"/>
    <w:rsid w:val="00EB6609"/>
    <w:rsid w:val="00EB7A4B"/>
    <w:rsid w:val="00EB7E06"/>
    <w:rsid w:val="00EC233D"/>
    <w:rsid w:val="00EC7CD7"/>
    <w:rsid w:val="00EE00B1"/>
    <w:rsid w:val="00EE1A10"/>
    <w:rsid w:val="00EE7159"/>
    <w:rsid w:val="00EF08A0"/>
    <w:rsid w:val="00EF0FEE"/>
    <w:rsid w:val="00EF23AB"/>
    <w:rsid w:val="00EF4C48"/>
    <w:rsid w:val="00F00131"/>
    <w:rsid w:val="00F01F9B"/>
    <w:rsid w:val="00F05F68"/>
    <w:rsid w:val="00F10313"/>
    <w:rsid w:val="00F14106"/>
    <w:rsid w:val="00F15A4E"/>
    <w:rsid w:val="00F17C4A"/>
    <w:rsid w:val="00F21EF9"/>
    <w:rsid w:val="00F26622"/>
    <w:rsid w:val="00F301E3"/>
    <w:rsid w:val="00F32C69"/>
    <w:rsid w:val="00F333B1"/>
    <w:rsid w:val="00F3522A"/>
    <w:rsid w:val="00F3754E"/>
    <w:rsid w:val="00F37A95"/>
    <w:rsid w:val="00F37DC8"/>
    <w:rsid w:val="00F40045"/>
    <w:rsid w:val="00F42783"/>
    <w:rsid w:val="00F473D1"/>
    <w:rsid w:val="00F50D9F"/>
    <w:rsid w:val="00F52631"/>
    <w:rsid w:val="00F53293"/>
    <w:rsid w:val="00F53609"/>
    <w:rsid w:val="00F54EB8"/>
    <w:rsid w:val="00F71F26"/>
    <w:rsid w:val="00F720D2"/>
    <w:rsid w:val="00F74774"/>
    <w:rsid w:val="00F74C58"/>
    <w:rsid w:val="00F81C1F"/>
    <w:rsid w:val="00F82E2C"/>
    <w:rsid w:val="00F83368"/>
    <w:rsid w:val="00F84B8E"/>
    <w:rsid w:val="00F84D0E"/>
    <w:rsid w:val="00F86DA3"/>
    <w:rsid w:val="00F9244B"/>
    <w:rsid w:val="00FA05D9"/>
    <w:rsid w:val="00FA2478"/>
    <w:rsid w:val="00FA688A"/>
    <w:rsid w:val="00FA7009"/>
    <w:rsid w:val="00FB0017"/>
    <w:rsid w:val="00FB0094"/>
    <w:rsid w:val="00FB2E5E"/>
    <w:rsid w:val="00FB6BB4"/>
    <w:rsid w:val="00FB7F3F"/>
    <w:rsid w:val="00FD0733"/>
    <w:rsid w:val="00FD3884"/>
    <w:rsid w:val="00FD6E39"/>
    <w:rsid w:val="00FE1C41"/>
    <w:rsid w:val="00FE43B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3BD08"/>
  <w15:docId w15:val="{0F722B05-60E9-4B71-B294-E4E2110A1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6A9A"/>
  </w:style>
  <w:style w:type="paragraph" w:styleId="Heading2">
    <w:name w:val="heading 2"/>
    <w:basedOn w:val="Normal"/>
    <w:link w:val="Heading2Char"/>
    <w:uiPriority w:val="9"/>
    <w:qFormat/>
    <w:rsid w:val="00E22AC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A05D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05D9"/>
    <w:rPr>
      <w:color w:val="954F72"/>
      <w:u w:val="single"/>
    </w:rPr>
  </w:style>
  <w:style w:type="paragraph" w:styleId="ListParagraph">
    <w:name w:val="List Paragraph"/>
    <w:basedOn w:val="Normal"/>
    <w:uiPriority w:val="34"/>
    <w:qFormat/>
    <w:rsid w:val="00FA05D9"/>
    <w:pPr>
      <w:ind w:left="720"/>
      <w:contextualSpacing/>
    </w:pPr>
  </w:style>
  <w:style w:type="table" w:customStyle="1" w:styleId="PlainTable11">
    <w:name w:val="Plain Table 11"/>
    <w:basedOn w:val="TableNormal"/>
    <w:uiPriority w:val="41"/>
    <w:rsid w:val="002F044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D5306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73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311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E22AC2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AB27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27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27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17C3"/>
    <w:pPr>
      <w:spacing w:line="259" w:lineRule="auto"/>
    </w:pPr>
    <w:rPr>
      <w:b/>
      <w:bCs/>
      <w:sz w:val="22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17C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329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2902"/>
  </w:style>
  <w:style w:type="paragraph" w:styleId="Footer">
    <w:name w:val="footer"/>
    <w:basedOn w:val="Normal"/>
    <w:link w:val="FooterChar"/>
    <w:uiPriority w:val="99"/>
    <w:unhideWhenUsed/>
    <w:rsid w:val="00B329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2902"/>
  </w:style>
  <w:style w:type="paragraph" w:customStyle="1" w:styleId="Standard">
    <w:name w:val="Standard"/>
    <w:rsid w:val="000E027E"/>
    <w:pPr>
      <w:suppressAutoHyphens/>
      <w:autoSpaceDN w:val="0"/>
      <w:spacing w:after="0" w:line="240" w:lineRule="auto"/>
      <w:textAlignment w:val="baseline"/>
    </w:pPr>
    <w:rPr>
      <w:rFonts w:ascii="Liberation Serif" w:eastAsia="WenQuanYi Zen Hei Sharp" w:hAnsi="Liberation Serif" w:cs="Lohit Devanagari"/>
      <w:kern w:val="3"/>
      <w:sz w:val="24"/>
      <w:szCs w:val="24"/>
      <w:lang w:val="en-US" w:eastAsia="zh-CN" w:bidi="hi-IN"/>
    </w:rPr>
  </w:style>
  <w:style w:type="paragraph" w:customStyle="1" w:styleId="TableContents">
    <w:name w:val="Table Contents"/>
    <w:basedOn w:val="Standard"/>
    <w:rsid w:val="000E027E"/>
    <w:pPr>
      <w:suppressLineNumbers/>
    </w:pPr>
  </w:style>
  <w:style w:type="table" w:styleId="TableGrid">
    <w:name w:val="Table Grid"/>
    <w:basedOn w:val="TableNormal"/>
    <w:uiPriority w:val="39"/>
    <w:rsid w:val="00F54E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jx-char">
    <w:name w:val="mjx-char"/>
    <w:basedOn w:val="DefaultParagraphFont"/>
    <w:rsid w:val="00602C47"/>
  </w:style>
  <w:style w:type="character" w:customStyle="1" w:styleId="mjxassistivemathml">
    <w:name w:val="mjx_assistive_mathml"/>
    <w:basedOn w:val="DefaultParagraphFont"/>
    <w:rsid w:val="00602C47"/>
  </w:style>
  <w:style w:type="character" w:styleId="Strong">
    <w:name w:val="Strong"/>
    <w:basedOn w:val="DefaultParagraphFont"/>
    <w:uiPriority w:val="22"/>
    <w:qFormat/>
    <w:rsid w:val="00746EE2"/>
    <w:rPr>
      <w:b/>
      <w:bCs/>
    </w:rPr>
  </w:style>
  <w:style w:type="paragraph" w:styleId="Revision">
    <w:name w:val="Revision"/>
    <w:hidden/>
    <w:uiPriority w:val="99"/>
    <w:semiHidden/>
    <w:rsid w:val="00B57C9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99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8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5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7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3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4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3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92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8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5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2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1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4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5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1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4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6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9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5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75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image" Target="media/image7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DF43BAA1-E409-4217-8144-A786DC52D4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600</Words>
  <Characters>342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ravind Lathika Rajendrakumar, Ph.D.</cp:lastModifiedBy>
  <cp:revision>36</cp:revision>
  <cp:lastPrinted>2023-08-09T20:10:00Z</cp:lastPrinted>
  <dcterms:created xsi:type="dcterms:W3CDTF">2024-07-19T06:53:00Z</dcterms:created>
  <dcterms:modified xsi:type="dcterms:W3CDTF">2024-07-26T2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</Properties>
</file>